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8BDE7" w14:textId="43D6E2BC" w:rsidR="00CD6099" w:rsidRDefault="002529DD">
      <w:r>
        <w:t>Additional file1</w:t>
      </w:r>
      <w:r w:rsidR="00202F7B">
        <w:t xml:space="preserve">: </w:t>
      </w:r>
    </w:p>
    <w:p w14:paraId="54EA25B4" w14:textId="2AC12094" w:rsidR="00283024" w:rsidRDefault="00202F7B">
      <w:r>
        <w:t>Table 1: Intervention Components of Fin</w:t>
      </w:r>
      <w:r w:rsidR="002C530F">
        <w:t>n</w:t>
      </w:r>
      <w:r>
        <w:t xml:space="preserve">ish, Australian and Indian DPP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7"/>
        <w:gridCol w:w="3296"/>
        <w:gridCol w:w="1572"/>
        <w:gridCol w:w="2701"/>
        <w:gridCol w:w="2874"/>
      </w:tblGrid>
      <w:tr w:rsidR="009206C3" w14:paraId="277B4A16" w14:textId="77777777" w:rsidTr="009206C3">
        <w:trPr>
          <w:trHeight w:val="620"/>
        </w:trPr>
        <w:tc>
          <w:tcPr>
            <w:tcW w:w="2507" w:type="dxa"/>
          </w:tcPr>
          <w:p w14:paraId="405FC5D7" w14:textId="36F02706" w:rsidR="00C55236" w:rsidRPr="00BF26C8" w:rsidRDefault="00C55236">
            <w:pPr>
              <w:rPr>
                <w:b/>
                <w:bCs/>
              </w:rPr>
            </w:pPr>
            <w:r w:rsidRPr="00BF26C8">
              <w:rPr>
                <w:b/>
                <w:bCs/>
              </w:rPr>
              <w:t>A</w:t>
            </w:r>
            <w:r w:rsidR="00BF26C8" w:rsidRPr="00BF26C8">
              <w:rPr>
                <w:b/>
                <w:bCs/>
              </w:rPr>
              <w:t>rticle</w:t>
            </w:r>
            <w:r w:rsidR="00EF118D">
              <w:rPr>
                <w:b/>
                <w:bCs/>
              </w:rPr>
              <w:t>/s</w:t>
            </w:r>
          </w:p>
        </w:tc>
        <w:tc>
          <w:tcPr>
            <w:tcW w:w="3296" w:type="dxa"/>
          </w:tcPr>
          <w:p w14:paraId="353598C1" w14:textId="175BB369" w:rsidR="00C55236" w:rsidRPr="008E180C" w:rsidRDefault="00C55236" w:rsidP="008E180C">
            <w:pPr>
              <w:pStyle w:val="EndNoteBibliography"/>
              <w:rPr>
                <w:b/>
                <w:bCs/>
                <w:lang w:val="en-GB"/>
              </w:rPr>
            </w:pPr>
            <w:r w:rsidRPr="00BF26C8">
              <w:rPr>
                <w:b/>
                <w:bCs/>
                <w:lang w:val="en-GB"/>
              </w:rPr>
              <w:t>Programme objectives -</w:t>
            </w:r>
            <w:r w:rsidR="001C3534">
              <w:rPr>
                <w:b/>
                <w:bCs/>
                <w:lang w:val="en-GB"/>
              </w:rPr>
              <w:t xml:space="preserve"> </w:t>
            </w:r>
            <w:r w:rsidRPr="00BF26C8">
              <w:rPr>
                <w:b/>
                <w:bCs/>
                <w:lang w:val="en-GB"/>
              </w:rPr>
              <w:t xml:space="preserve">outcomes </w:t>
            </w:r>
          </w:p>
        </w:tc>
        <w:tc>
          <w:tcPr>
            <w:tcW w:w="1572" w:type="dxa"/>
          </w:tcPr>
          <w:p w14:paraId="6432012C" w14:textId="28DD8CAC" w:rsidR="00C55236" w:rsidRPr="00EF118D" w:rsidRDefault="00C55236" w:rsidP="00EF118D">
            <w:pPr>
              <w:pStyle w:val="EndNoteBibliography"/>
              <w:rPr>
                <w:b/>
                <w:bCs/>
                <w:lang w:val="en-GB"/>
              </w:rPr>
            </w:pPr>
            <w:r w:rsidRPr="00BF26C8">
              <w:rPr>
                <w:b/>
                <w:bCs/>
                <w:lang w:val="en-GB"/>
              </w:rPr>
              <w:t>Duration</w:t>
            </w:r>
          </w:p>
        </w:tc>
        <w:tc>
          <w:tcPr>
            <w:tcW w:w="2701" w:type="dxa"/>
          </w:tcPr>
          <w:p w14:paraId="061D06A1" w14:textId="77777777" w:rsidR="00C55236" w:rsidRPr="00BF26C8" w:rsidRDefault="00C55236" w:rsidP="00C55236">
            <w:pPr>
              <w:pStyle w:val="EndNoteBibliography"/>
              <w:rPr>
                <w:b/>
                <w:bCs/>
                <w:lang w:val="en-GB"/>
              </w:rPr>
            </w:pPr>
            <w:r w:rsidRPr="00BF26C8">
              <w:rPr>
                <w:b/>
                <w:bCs/>
                <w:lang w:val="en-GB"/>
              </w:rPr>
              <w:t xml:space="preserve">Intervention format </w:t>
            </w:r>
          </w:p>
          <w:p w14:paraId="6D63E5C0" w14:textId="77777777" w:rsidR="00C55236" w:rsidRPr="00BF26C8" w:rsidRDefault="00C55236">
            <w:pPr>
              <w:rPr>
                <w:b/>
                <w:bCs/>
              </w:rPr>
            </w:pPr>
          </w:p>
        </w:tc>
        <w:tc>
          <w:tcPr>
            <w:tcW w:w="2874" w:type="dxa"/>
          </w:tcPr>
          <w:p w14:paraId="2C71DEC1" w14:textId="713C0290" w:rsidR="00C55236" w:rsidRPr="00BF26C8" w:rsidRDefault="00C55236">
            <w:pPr>
              <w:rPr>
                <w:b/>
                <w:bCs/>
              </w:rPr>
            </w:pPr>
            <w:r w:rsidRPr="00BF26C8">
              <w:rPr>
                <w:rFonts w:eastAsia="Times New Roman"/>
                <w:b/>
                <w:bCs/>
                <w:lang w:val="en-GB"/>
              </w:rPr>
              <w:t>Intervention/curriculum topics</w:t>
            </w:r>
          </w:p>
        </w:tc>
      </w:tr>
      <w:tr w:rsidR="009206C3" w14:paraId="03B78D43" w14:textId="77777777" w:rsidTr="009206C3">
        <w:tc>
          <w:tcPr>
            <w:tcW w:w="2507" w:type="dxa"/>
          </w:tcPr>
          <w:p w14:paraId="3E88CE1C" w14:textId="17C12B65" w:rsidR="001972DD" w:rsidRPr="001972DD" w:rsidRDefault="001972DD" w:rsidP="001972DD">
            <w:pPr>
              <w:ind w:left="360" w:hanging="360"/>
              <w:jc w:val="both"/>
              <w:rPr>
                <w:b/>
                <w:bCs/>
                <w:color w:val="FF0000"/>
                <w:sz w:val="24"/>
                <w:szCs w:val="24"/>
                <w:u w:val="single"/>
                <w:lang w:val="en-GB"/>
              </w:rPr>
            </w:pPr>
            <w:r w:rsidRPr="001972DD">
              <w:rPr>
                <w:b/>
                <w:bCs/>
                <w:color w:val="FF0000"/>
                <w:sz w:val="24"/>
                <w:szCs w:val="24"/>
                <w:u w:val="single"/>
                <w:lang w:val="en-GB"/>
              </w:rPr>
              <w:t>FINNISH DPP</w:t>
            </w:r>
          </w:p>
          <w:p w14:paraId="7FC0E930" w14:textId="55F2221A" w:rsidR="00C55236" w:rsidRPr="00EF118D" w:rsidRDefault="008E180C" w:rsidP="001972DD">
            <w:pPr>
              <w:pStyle w:val="ListParagraph"/>
              <w:numPr>
                <w:ilvl w:val="0"/>
                <w:numId w:val="3"/>
              </w:numPr>
              <w:ind w:left="240" w:hanging="240"/>
              <w:jc w:val="both"/>
            </w:pPr>
            <w:proofErr w:type="spellStart"/>
            <w:r w:rsidRPr="001972DD">
              <w:rPr>
                <w:lang w:val="en-GB"/>
              </w:rPr>
              <w:t>Absetz</w:t>
            </w:r>
            <w:proofErr w:type="spellEnd"/>
            <w:r w:rsidRPr="001972DD">
              <w:rPr>
                <w:lang w:val="en-GB"/>
              </w:rPr>
              <w:t xml:space="preserve"> P, Valve R, Oldenburg B, </w:t>
            </w:r>
            <w:proofErr w:type="spellStart"/>
            <w:r w:rsidRPr="001972DD">
              <w:rPr>
                <w:lang w:val="en-GB"/>
              </w:rPr>
              <w:t>Heinonen</w:t>
            </w:r>
            <w:proofErr w:type="spellEnd"/>
            <w:r w:rsidRPr="001972DD">
              <w:rPr>
                <w:lang w:val="en-GB"/>
              </w:rPr>
              <w:t xml:space="preserve"> H, </w:t>
            </w:r>
            <w:proofErr w:type="spellStart"/>
            <w:r w:rsidRPr="001972DD">
              <w:rPr>
                <w:lang w:val="en-GB"/>
              </w:rPr>
              <w:t>Nissinen</w:t>
            </w:r>
            <w:proofErr w:type="spellEnd"/>
            <w:r w:rsidRPr="001972DD">
              <w:rPr>
                <w:lang w:val="en-GB"/>
              </w:rPr>
              <w:t xml:space="preserve"> A, </w:t>
            </w:r>
            <w:proofErr w:type="spellStart"/>
            <w:r w:rsidRPr="001972DD">
              <w:rPr>
                <w:lang w:val="en-GB"/>
              </w:rPr>
              <w:t>Fogelholm</w:t>
            </w:r>
            <w:proofErr w:type="spellEnd"/>
            <w:r w:rsidRPr="001972DD">
              <w:rPr>
                <w:lang w:val="en-GB"/>
              </w:rPr>
              <w:t xml:space="preserve"> M, et al. Type 2 diabetes prevention in the "real world": one-year results of the GOAL Implementation Trial. Diabetes Care. 2007;30(10):2465-70</w:t>
            </w:r>
          </w:p>
          <w:p w14:paraId="54EA88B1" w14:textId="77777777" w:rsidR="00EF118D" w:rsidRDefault="00EF118D" w:rsidP="00EF118D">
            <w:pPr>
              <w:pStyle w:val="ListParagraph"/>
              <w:numPr>
                <w:ilvl w:val="0"/>
                <w:numId w:val="3"/>
              </w:numPr>
              <w:ind w:left="252" w:hanging="270"/>
              <w:jc w:val="both"/>
            </w:pPr>
            <w:proofErr w:type="spellStart"/>
            <w:r w:rsidRPr="00EF118D">
              <w:t>Tuomilehto</w:t>
            </w:r>
            <w:proofErr w:type="spellEnd"/>
            <w:r w:rsidRPr="00EF118D">
              <w:t xml:space="preserve">, J., </w:t>
            </w:r>
            <w:proofErr w:type="spellStart"/>
            <w:r w:rsidRPr="00EF118D">
              <w:t>Lindström</w:t>
            </w:r>
            <w:proofErr w:type="spellEnd"/>
            <w:r w:rsidRPr="00EF118D">
              <w:t xml:space="preserve">, J., Eriksson, J.G., Valle, T.T., </w:t>
            </w:r>
            <w:proofErr w:type="spellStart"/>
            <w:r w:rsidRPr="00EF118D">
              <w:t>Hämäläinen</w:t>
            </w:r>
            <w:proofErr w:type="spellEnd"/>
            <w:r w:rsidRPr="00EF118D">
              <w:t xml:space="preserve">, H., </w:t>
            </w:r>
            <w:proofErr w:type="spellStart"/>
            <w:r w:rsidRPr="00EF118D">
              <w:t>Ilanne-Parikka</w:t>
            </w:r>
            <w:proofErr w:type="spellEnd"/>
            <w:r w:rsidRPr="00EF118D">
              <w:t xml:space="preserve">, P., </w:t>
            </w:r>
            <w:proofErr w:type="spellStart"/>
            <w:r w:rsidRPr="00EF118D">
              <w:t>Keinänen-Kiukaanniemi</w:t>
            </w:r>
            <w:proofErr w:type="spellEnd"/>
            <w:r w:rsidRPr="00EF118D">
              <w:t xml:space="preserve">, S., </w:t>
            </w:r>
            <w:proofErr w:type="spellStart"/>
            <w:r w:rsidRPr="00EF118D">
              <w:t>Laakso</w:t>
            </w:r>
            <w:proofErr w:type="spellEnd"/>
            <w:r w:rsidRPr="00EF118D">
              <w:t xml:space="preserve">, M., </w:t>
            </w:r>
            <w:proofErr w:type="spellStart"/>
            <w:r w:rsidRPr="00EF118D">
              <w:t>Louheranta</w:t>
            </w:r>
            <w:proofErr w:type="spellEnd"/>
            <w:r w:rsidRPr="00EF118D">
              <w:t xml:space="preserve">, A., Rastas, M. and </w:t>
            </w:r>
            <w:proofErr w:type="spellStart"/>
            <w:r w:rsidRPr="00EF118D">
              <w:t>Salminen</w:t>
            </w:r>
            <w:proofErr w:type="spellEnd"/>
            <w:r w:rsidRPr="00EF118D">
              <w:t xml:space="preserve">, V., 2001. Prevention of type 2 diabetes mellitus by changes in lifestyle among subjects with impaired glucose </w:t>
            </w:r>
            <w:r w:rsidRPr="00EF118D">
              <w:lastRenderedPageBreak/>
              <w:t>tolerance. </w:t>
            </w:r>
            <w:r w:rsidRPr="00EF118D">
              <w:rPr>
                <w:i/>
                <w:iCs/>
              </w:rPr>
              <w:t>New England Journal of Medicine</w:t>
            </w:r>
            <w:r w:rsidRPr="00EF118D">
              <w:t>, </w:t>
            </w:r>
            <w:r w:rsidRPr="00EF118D">
              <w:rPr>
                <w:i/>
                <w:iCs/>
              </w:rPr>
              <w:t>344</w:t>
            </w:r>
            <w:r w:rsidRPr="00EF118D">
              <w:t>(18), pp.1343-1350.</w:t>
            </w:r>
          </w:p>
          <w:p w14:paraId="3FD5FBC5" w14:textId="2D7F7FF9" w:rsidR="00EF118D" w:rsidRDefault="00EF118D" w:rsidP="00EF118D">
            <w:pPr>
              <w:pStyle w:val="ListParagraph"/>
              <w:numPr>
                <w:ilvl w:val="0"/>
                <w:numId w:val="3"/>
              </w:numPr>
              <w:ind w:left="252" w:hanging="270"/>
              <w:jc w:val="both"/>
            </w:pPr>
            <w:proofErr w:type="spellStart"/>
            <w:r w:rsidRPr="00EF118D">
              <w:t>Uutela</w:t>
            </w:r>
            <w:proofErr w:type="spellEnd"/>
            <w:r w:rsidRPr="00EF118D">
              <w:t xml:space="preserve">, A., </w:t>
            </w:r>
            <w:proofErr w:type="spellStart"/>
            <w:r w:rsidRPr="00EF118D">
              <w:t>Absetz</w:t>
            </w:r>
            <w:proofErr w:type="spellEnd"/>
            <w:r w:rsidRPr="00EF118D">
              <w:t xml:space="preserve">, P., </w:t>
            </w:r>
            <w:proofErr w:type="spellStart"/>
            <w:r w:rsidRPr="00EF118D">
              <w:t>Nissinen</w:t>
            </w:r>
            <w:proofErr w:type="spellEnd"/>
            <w:r w:rsidRPr="00EF118D">
              <w:t xml:space="preserve">, A., Valve, R., </w:t>
            </w:r>
            <w:proofErr w:type="spellStart"/>
            <w:r w:rsidRPr="00EF118D">
              <w:t>Talja</w:t>
            </w:r>
            <w:proofErr w:type="spellEnd"/>
            <w:r w:rsidRPr="00EF118D">
              <w:t xml:space="preserve">, M. and </w:t>
            </w:r>
            <w:proofErr w:type="spellStart"/>
            <w:r w:rsidRPr="00EF118D">
              <w:t>Fogelholm</w:t>
            </w:r>
            <w:proofErr w:type="spellEnd"/>
            <w:r w:rsidRPr="00EF118D">
              <w:t>, M., 2004. Health Psychological Theory in Promoting</w:t>
            </w:r>
            <w:r>
              <w:t xml:space="preserve"> Population Health in </w:t>
            </w:r>
            <w:proofErr w:type="spellStart"/>
            <w:r>
              <w:t>Paijat-Hame</w:t>
            </w:r>
            <w:proofErr w:type="spellEnd"/>
            <w:r w:rsidRPr="00EF118D">
              <w:t>, Finland: First Steps toward a Type 2 Diabetes Prevention Study. </w:t>
            </w:r>
            <w:r w:rsidRPr="00EF118D">
              <w:rPr>
                <w:i/>
                <w:iCs/>
              </w:rPr>
              <w:t>Journal of Health Psychology</w:t>
            </w:r>
            <w:r w:rsidRPr="00EF118D">
              <w:t>, </w:t>
            </w:r>
            <w:r w:rsidRPr="00EF118D">
              <w:rPr>
                <w:i/>
                <w:iCs/>
              </w:rPr>
              <w:t>9</w:t>
            </w:r>
            <w:r w:rsidRPr="00EF118D">
              <w:t>(1), pp.73-84.</w:t>
            </w:r>
          </w:p>
        </w:tc>
        <w:tc>
          <w:tcPr>
            <w:tcW w:w="3296" w:type="dxa"/>
          </w:tcPr>
          <w:p w14:paraId="2A0F4B71" w14:textId="227E7750" w:rsidR="0082645B" w:rsidRDefault="0082645B" w:rsidP="00354E05">
            <w:pPr>
              <w:jc w:val="both"/>
            </w:pPr>
            <w:r>
              <w:lastRenderedPageBreak/>
              <w:t>C</w:t>
            </w:r>
            <w:r w:rsidRPr="0082645B">
              <w:t>on</w:t>
            </w:r>
            <w:r>
              <w:t xml:space="preserve">tent and design of the intervention </w:t>
            </w:r>
            <w:r w:rsidRPr="0082645B">
              <w:t>was underpinned by the five key life-styl</w:t>
            </w:r>
            <w:bookmarkStart w:id="0" w:name="_GoBack"/>
            <w:bookmarkEnd w:id="0"/>
            <w:r w:rsidRPr="0082645B">
              <w:t>e change objectives that were the focus</w:t>
            </w:r>
            <w:r w:rsidR="00EF118D">
              <w:t xml:space="preserve"> </w:t>
            </w:r>
            <w:r w:rsidRPr="0082645B">
              <w:t>of the DPS</w:t>
            </w:r>
            <w:r w:rsidR="00706533">
              <w:t>:</w:t>
            </w:r>
          </w:p>
          <w:p w14:paraId="76CB6B15" w14:textId="3616F705" w:rsidR="00706533" w:rsidRDefault="00706533" w:rsidP="00354E05">
            <w:pPr>
              <w:jc w:val="both"/>
            </w:pPr>
            <w:r>
              <w:t xml:space="preserve"> </w:t>
            </w:r>
          </w:p>
          <w:p w14:paraId="77799770" w14:textId="2E00FBDF" w:rsidR="00706533" w:rsidRDefault="00706533" w:rsidP="00A6665D">
            <w:pPr>
              <w:ind w:left="256" w:hanging="256"/>
              <w:jc w:val="both"/>
            </w:pPr>
            <w:r>
              <w:t xml:space="preserve">1. Less than 30% of total energy intake from fat; </w:t>
            </w:r>
          </w:p>
          <w:p w14:paraId="1AF12708" w14:textId="77777777" w:rsidR="00706533" w:rsidRDefault="00706533" w:rsidP="00A6665D">
            <w:pPr>
              <w:ind w:left="256" w:hanging="256"/>
              <w:jc w:val="both"/>
            </w:pPr>
            <w:r>
              <w:t xml:space="preserve">2. Less than 10% of total energy intake from saturated fat; </w:t>
            </w:r>
          </w:p>
          <w:p w14:paraId="4AA2406F" w14:textId="2C46ACC4" w:rsidR="00706533" w:rsidRDefault="00706533" w:rsidP="00354E05">
            <w:pPr>
              <w:jc w:val="both"/>
            </w:pPr>
            <w:r>
              <w:t xml:space="preserve">3. </w:t>
            </w:r>
            <w:r w:rsidR="00A6665D">
              <w:t xml:space="preserve"> </w:t>
            </w:r>
            <w:r>
              <w:t xml:space="preserve">At least 15 g of fiber/1,000 kcal; </w:t>
            </w:r>
          </w:p>
          <w:p w14:paraId="4CBDF230" w14:textId="35B2ED4E" w:rsidR="00706533" w:rsidRDefault="00706533" w:rsidP="00A6665D">
            <w:pPr>
              <w:ind w:left="256" w:hanging="256"/>
              <w:jc w:val="both"/>
            </w:pPr>
            <w:r>
              <w:t>4.</w:t>
            </w:r>
            <w:r w:rsidR="00A6665D">
              <w:t xml:space="preserve"> </w:t>
            </w:r>
            <w:r>
              <w:t xml:space="preserve">At least 4 h/week moderate level physical activity; and </w:t>
            </w:r>
          </w:p>
          <w:p w14:paraId="28D43F2F" w14:textId="6051F706" w:rsidR="00C55236" w:rsidRDefault="00706533" w:rsidP="00354E05">
            <w:pPr>
              <w:jc w:val="both"/>
            </w:pPr>
            <w:r>
              <w:t>5. More than 5% weight reduction.</w:t>
            </w:r>
          </w:p>
          <w:p w14:paraId="437E9A30" w14:textId="6AEE0AB0" w:rsidR="00706533" w:rsidRDefault="00706533" w:rsidP="00354E05">
            <w:pPr>
              <w:jc w:val="both"/>
            </w:pPr>
          </w:p>
          <w:p w14:paraId="491CE751" w14:textId="3C9F8340" w:rsidR="00706533" w:rsidRDefault="00706533" w:rsidP="00354E05">
            <w:pPr>
              <w:jc w:val="both"/>
            </w:pPr>
            <w:r>
              <w:t>Attainment of at least four of these objectives was sufficient to prevent type 2 diabetes</w:t>
            </w:r>
          </w:p>
          <w:p w14:paraId="27982B9D" w14:textId="77777777" w:rsidR="00706533" w:rsidRDefault="00706533" w:rsidP="00354E05">
            <w:pPr>
              <w:jc w:val="both"/>
            </w:pPr>
          </w:p>
          <w:p w14:paraId="0F287CE0" w14:textId="4B0ABAAF" w:rsidR="00706533" w:rsidRDefault="00706533" w:rsidP="0082645B">
            <w:pPr>
              <w:jc w:val="both"/>
            </w:pPr>
          </w:p>
        </w:tc>
        <w:tc>
          <w:tcPr>
            <w:tcW w:w="1572" w:type="dxa"/>
          </w:tcPr>
          <w:p w14:paraId="738FB47A" w14:textId="6EBE7701" w:rsidR="009206C3" w:rsidRDefault="009206C3" w:rsidP="006A1BA0">
            <w:r>
              <w:t>8 months:</w:t>
            </w:r>
          </w:p>
          <w:p w14:paraId="1F4B5BB8" w14:textId="16CD4109" w:rsidR="00C55236" w:rsidRDefault="001C3534" w:rsidP="006A1BA0">
            <w:proofErr w:type="gramStart"/>
            <w:r>
              <w:t>first  5</w:t>
            </w:r>
            <w:proofErr w:type="gramEnd"/>
            <w:r w:rsidR="009206C3" w:rsidRPr="009206C3">
              <w:t xml:space="preserve">  sessions</w:t>
            </w:r>
            <w:r w:rsidR="009206C3">
              <w:t xml:space="preserve"> </w:t>
            </w:r>
            <w:r w:rsidR="009206C3" w:rsidRPr="009206C3">
              <w:t>extend</w:t>
            </w:r>
            <w:r w:rsidR="009206C3">
              <w:t>ed over 8 weeks, with 2-week intervals; last session at 8 months</w:t>
            </w:r>
          </w:p>
        </w:tc>
        <w:tc>
          <w:tcPr>
            <w:tcW w:w="2701" w:type="dxa"/>
          </w:tcPr>
          <w:p w14:paraId="25F4405D" w14:textId="77777777" w:rsidR="006A1BA0" w:rsidRDefault="006A1BA0" w:rsidP="006A1BA0">
            <w:pPr>
              <w:pStyle w:val="ListParagraph"/>
              <w:numPr>
                <w:ilvl w:val="0"/>
                <w:numId w:val="2"/>
              </w:numPr>
              <w:ind w:left="216" w:hanging="216"/>
            </w:pPr>
            <w:r w:rsidRPr="006A1BA0">
              <w:t xml:space="preserve">The </w:t>
            </w:r>
            <w:proofErr w:type="spellStart"/>
            <w:r w:rsidRPr="006A1BA0">
              <w:t>programme</w:t>
            </w:r>
            <w:proofErr w:type="spellEnd"/>
            <w:r w:rsidRPr="006A1BA0">
              <w:t xml:space="preserve"> consists of six two-hour sessions facilitated by trained public health nurses, diabetes </w:t>
            </w:r>
            <w:r>
              <w:t>nurses and/or physiotherapists.</w:t>
            </w:r>
          </w:p>
          <w:p w14:paraId="4F439CCA" w14:textId="77777777" w:rsidR="006A1BA0" w:rsidRDefault="006A1BA0" w:rsidP="006A1BA0">
            <w:pPr>
              <w:pStyle w:val="ListParagraph"/>
              <w:numPr>
                <w:ilvl w:val="0"/>
                <w:numId w:val="2"/>
              </w:numPr>
              <w:ind w:left="216" w:hanging="216"/>
            </w:pPr>
            <w:r w:rsidRPr="006A1BA0">
              <w:t xml:space="preserve">A dietician participates in each group during one session, and in another session the group visits municipal sports and recreation facilities where possibilities for leisure time physical activity are presented. </w:t>
            </w:r>
          </w:p>
          <w:p w14:paraId="290A5A1E" w14:textId="5DC6CAF9" w:rsidR="00C55236" w:rsidRDefault="006A1BA0" w:rsidP="006A1BA0">
            <w:pPr>
              <w:pStyle w:val="ListParagraph"/>
              <w:numPr>
                <w:ilvl w:val="0"/>
                <w:numId w:val="2"/>
              </w:numPr>
              <w:ind w:left="216" w:hanging="216"/>
            </w:pPr>
            <w:r w:rsidRPr="006A1BA0">
              <w:t xml:space="preserve">The </w:t>
            </w:r>
            <w:proofErr w:type="spellStart"/>
            <w:r w:rsidRPr="006A1BA0">
              <w:t>programme</w:t>
            </w:r>
            <w:proofErr w:type="spellEnd"/>
            <w:r w:rsidRPr="006A1BA0">
              <w:t xml:space="preserve"> uses group approach based on empowerment ideology, emphasizing the participants’ possibilities to make informed choices, and his/her role as an independent decision-maker who takes responsibility and regulates his/her own actions. </w:t>
            </w:r>
          </w:p>
        </w:tc>
        <w:tc>
          <w:tcPr>
            <w:tcW w:w="2874" w:type="dxa"/>
          </w:tcPr>
          <w:p w14:paraId="56F439CF" w14:textId="77777777" w:rsidR="00CB3D94" w:rsidRPr="00CB3D94" w:rsidRDefault="00CB3D94" w:rsidP="00CB3D94">
            <w:pPr>
              <w:jc w:val="both"/>
              <w:rPr>
                <w:b/>
                <w:bCs/>
                <w:u w:val="single"/>
              </w:rPr>
            </w:pPr>
            <w:r w:rsidRPr="00CB3D94">
              <w:rPr>
                <w:b/>
                <w:bCs/>
                <w:u w:val="single"/>
              </w:rPr>
              <w:t>Session 1</w:t>
            </w:r>
          </w:p>
          <w:p w14:paraId="725AAB1D" w14:textId="3A2D98C4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Learning to know each</w:t>
            </w:r>
            <w:r w:rsidR="00234C50">
              <w:t xml:space="preserve"> </w:t>
            </w:r>
            <w:r w:rsidRPr="00CB3D94">
              <w:t>other</w:t>
            </w:r>
          </w:p>
          <w:p w14:paraId="1B636D7A" w14:textId="3220F74B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ules for the group</w:t>
            </w:r>
          </w:p>
          <w:p w14:paraId="506B9133" w14:textId="7C2150BA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 on current beliefs: how does life-style influence health?</w:t>
            </w:r>
          </w:p>
          <w:p w14:paraId="3A27224B" w14:textId="3CE8EF87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Introduction by the facilitator: diabetes, risk factors &amp; development, effects,</w:t>
            </w:r>
            <w:r>
              <w:t xml:space="preserve"> </w:t>
            </w:r>
            <w:r w:rsidRPr="00CB3D94">
              <w:t>prevention</w:t>
            </w:r>
          </w:p>
          <w:p w14:paraId="0A5B79DB" w14:textId="5FDEE143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eflective discussion and re-evaluation of beliefs</w:t>
            </w:r>
          </w:p>
          <w:p w14:paraId="725E7B88" w14:textId="1BE12209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Exercise: Dream—where do we want to be in 12 months’ time?</w:t>
            </w:r>
          </w:p>
          <w:p w14:paraId="395248E7" w14:textId="7C3BAC09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How to make the dream come true: goals, planning,</w:t>
            </w:r>
            <w:r w:rsidR="00234C50">
              <w:t xml:space="preserve"> </w:t>
            </w:r>
            <w:r w:rsidRPr="00CB3D94">
              <w:t>homework and other</w:t>
            </w:r>
            <w:r>
              <w:t xml:space="preserve"> </w:t>
            </w:r>
            <w:r w:rsidRPr="00CB3D94">
              <w:t>exercises</w:t>
            </w:r>
          </w:p>
          <w:p w14:paraId="510CC4C9" w14:textId="444D2B26" w:rsidR="00C55236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 xml:space="preserve">Homework assignments: monitoring own </w:t>
            </w:r>
            <w:proofErr w:type="spellStart"/>
            <w:r w:rsidRPr="00CB3D94">
              <w:t>behaviour</w:t>
            </w:r>
            <w:proofErr w:type="spellEnd"/>
            <w:r w:rsidRPr="00CB3D94">
              <w:t xml:space="preserve"> with food diary and</w:t>
            </w:r>
            <w:r>
              <w:t xml:space="preserve"> </w:t>
            </w:r>
            <w:r w:rsidRPr="00CB3D94">
              <w:t>physical activity schedule</w:t>
            </w:r>
          </w:p>
          <w:p w14:paraId="250094DB" w14:textId="77777777" w:rsidR="00CB3D94" w:rsidRDefault="00CB3D94" w:rsidP="00CB3D94">
            <w:pPr>
              <w:jc w:val="both"/>
            </w:pPr>
          </w:p>
          <w:p w14:paraId="04E655A6" w14:textId="77777777" w:rsidR="00CB3D94" w:rsidRPr="00CB3D94" w:rsidRDefault="00CB3D94" w:rsidP="00CB3D94">
            <w:pPr>
              <w:jc w:val="both"/>
              <w:rPr>
                <w:b/>
                <w:bCs/>
                <w:u w:val="single"/>
              </w:rPr>
            </w:pPr>
            <w:r w:rsidRPr="00CB3D94">
              <w:rPr>
                <w:b/>
                <w:bCs/>
                <w:u w:val="single"/>
              </w:rPr>
              <w:t>Session 2</w:t>
            </w:r>
          </w:p>
          <w:p w14:paraId="13706799" w14:textId="6C04874D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eturning of food diaries</w:t>
            </w:r>
          </w:p>
          <w:p w14:paraId="5A430517" w14:textId="2007B7EB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lastRenderedPageBreak/>
              <w:t>Introduction by the facilitator: prevention really works</w:t>
            </w:r>
          </w:p>
          <w:p w14:paraId="6EFC9FD1" w14:textId="3A09B9EB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 xml:space="preserve">Evaluating own </w:t>
            </w:r>
            <w:proofErr w:type="spellStart"/>
            <w:r w:rsidRPr="00CB3D94">
              <w:t>behaviour</w:t>
            </w:r>
            <w:proofErr w:type="spellEnd"/>
            <w:r w:rsidRPr="00CB3D94">
              <w:t xml:space="preserve">: feedback from physical activity schedule, </w:t>
            </w:r>
            <w:proofErr w:type="spellStart"/>
            <w:r w:rsidRPr="00CB3D94">
              <w:t>fibre</w:t>
            </w:r>
            <w:proofErr w:type="spellEnd"/>
            <w:r w:rsidRPr="00CB3D94">
              <w:t xml:space="preserve"> and</w:t>
            </w:r>
            <w:r>
              <w:t xml:space="preserve"> </w:t>
            </w:r>
            <w:r w:rsidRPr="00CB3D94">
              <w:t>fat tests</w:t>
            </w:r>
          </w:p>
          <w:p w14:paraId="53DCF2B4" w14:textId="1B6BB95D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 in small groups: comparison of own habits with the diet and physical</w:t>
            </w:r>
            <w:r>
              <w:t xml:space="preserve"> </w:t>
            </w:r>
            <w:r w:rsidRPr="00CB3D94">
              <w:t>activity goals sufficient for prevention</w:t>
            </w:r>
          </w:p>
          <w:p w14:paraId="5E57B489" w14:textId="0D13072F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ole model stories with features contributing to success/failure</w:t>
            </w:r>
          </w:p>
          <w:p w14:paraId="0D89B3E2" w14:textId="2932BFE0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: analysis and re-attribution of previous successful/unsuccessful</w:t>
            </w:r>
            <w:r>
              <w:t xml:space="preserve"> </w:t>
            </w:r>
            <w:r w:rsidRPr="00CB3D94">
              <w:t>experiences</w:t>
            </w:r>
          </w:p>
          <w:p w14:paraId="3F16F210" w14:textId="14D327A4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Homework assignments: preparation for goal setting, monitoring physical</w:t>
            </w:r>
            <w:r>
              <w:t xml:space="preserve"> </w:t>
            </w:r>
            <w:r w:rsidRPr="00CB3D94">
              <w:t>activity and eating habits</w:t>
            </w:r>
          </w:p>
          <w:p w14:paraId="54516DCD" w14:textId="77777777" w:rsid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: barriers for group work and participation</w:t>
            </w:r>
          </w:p>
          <w:p w14:paraId="2C8F322B" w14:textId="77777777" w:rsidR="00CB3D94" w:rsidRDefault="00CB3D94" w:rsidP="00CB3D94">
            <w:pPr>
              <w:jc w:val="both"/>
            </w:pPr>
          </w:p>
          <w:p w14:paraId="13B42E64" w14:textId="77777777" w:rsidR="00CB3D94" w:rsidRPr="00CB3D94" w:rsidRDefault="00CB3D94" w:rsidP="00CB3D94">
            <w:pPr>
              <w:jc w:val="both"/>
              <w:rPr>
                <w:b/>
                <w:bCs/>
                <w:u w:val="single"/>
              </w:rPr>
            </w:pPr>
            <w:r w:rsidRPr="00CB3D94">
              <w:rPr>
                <w:b/>
                <w:bCs/>
                <w:u w:val="single"/>
              </w:rPr>
              <w:t>Session 3</w:t>
            </w:r>
          </w:p>
          <w:p w14:paraId="02647ADD" w14:textId="29A7CE29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Feedback from the physical activity schedule</w:t>
            </w:r>
          </w:p>
          <w:p w14:paraId="63CA1D2A" w14:textId="4482F8D2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Introduction by the facilitator: health effects of physical activity</w:t>
            </w:r>
          </w:p>
          <w:p w14:paraId="5BCDCCE5" w14:textId="4C7C8827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Goal planning:</w:t>
            </w:r>
          </w:p>
          <w:p w14:paraId="013A489C" w14:textId="7B7FED08" w:rsidR="00CB3D94" w:rsidRPr="00CB3D94" w:rsidRDefault="00CB3D94" w:rsidP="00CB3D94">
            <w:pPr>
              <w:pStyle w:val="ListParagraph"/>
              <w:numPr>
                <w:ilvl w:val="0"/>
                <w:numId w:val="11"/>
              </w:numPr>
              <w:jc w:val="both"/>
            </w:pPr>
            <w:r w:rsidRPr="00CB3D94">
              <w:lastRenderedPageBreak/>
              <w:t>Discussion: are the selected goals concrete, positive, attainable, developing?</w:t>
            </w:r>
          </w:p>
          <w:p w14:paraId="34002CDD" w14:textId="63EC3F82" w:rsidR="00CB3D94" w:rsidRPr="00CB3D94" w:rsidRDefault="00CB3D94" w:rsidP="00CB3D94">
            <w:pPr>
              <w:pStyle w:val="ListParagraph"/>
              <w:numPr>
                <w:ilvl w:val="0"/>
                <w:numId w:val="11"/>
              </w:numPr>
              <w:jc w:val="both"/>
            </w:pPr>
            <w:r w:rsidRPr="00CB3D94">
              <w:t>Individual task: short-term (immediate) Where, When, How, ‘equipment’</w:t>
            </w:r>
          </w:p>
          <w:p w14:paraId="05C5E9DD" w14:textId="628D3A57" w:rsidR="00CB3D94" w:rsidRPr="00CB3D94" w:rsidRDefault="00CB3D94" w:rsidP="00CB3D94">
            <w:pPr>
              <w:pStyle w:val="ListParagraph"/>
              <w:numPr>
                <w:ilvl w:val="0"/>
                <w:numId w:val="11"/>
              </w:numPr>
              <w:jc w:val="both"/>
            </w:pPr>
            <w:r w:rsidRPr="00CB3D94">
              <w:t>Feedback from homework: difficult &amp; easy situations, what to do?</w:t>
            </w:r>
          </w:p>
          <w:p w14:paraId="14A97E85" w14:textId="3F2689C9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Goal setting</w:t>
            </w:r>
          </w:p>
          <w:p w14:paraId="2B8592AA" w14:textId="3F905FCF" w:rsidR="00CB3D94" w:rsidRP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Homework assignments: feedback and re-</w:t>
            </w:r>
            <w:proofErr w:type="spellStart"/>
            <w:r w:rsidRPr="00CB3D94">
              <w:t>inforcement</w:t>
            </w:r>
            <w:proofErr w:type="spellEnd"/>
            <w:r w:rsidRPr="00CB3D94">
              <w:t>;</w:t>
            </w:r>
            <w:r>
              <w:t xml:space="preserve"> </w:t>
            </w:r>
            <w:r w:rsidRPr="00CB3D94">
              <w:t>monitoring physical</w:t>
            </w:r>
            <w:r>
              <w:t xml:space="preserve"> </w:t>
            </w:r>
            <w:r w:rsidRPr="00CB3D94">
              <w:t>activity and eating habits</w:t>
            </w:r>
          </w:p>
          <w:p w14:paraId="6C8A3F71" w14:textId="77777777" w:rsidR="00CB3D94" w:rsidRDefault="00CB3D94" w:rsidP="00CB3D94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Possibilities for physical activity in the local community: presentation of choices</w:t>
            </w:r>
            <w:r>
              <w:t xml:space="preserve"> </w:t>
            </w:r>
            <w:r w:rsidRPr="00CB3D94">
              <w:t>and facilities</w:t>
            </w:r>
          </w:p>
          <w:p w14:paraId="4F9D696C" w14:textId="77777777" w:rsidR="00AF70AA" w:rsidRDefault="00AF70AA" w:rsidP="00AF70AA">
            <w:pPr>
              <w:jc w:val="both"/>
            </w:pPr>
          </w:p>
          <w:p w14:paraId="4006C10C" w14:textId="77777777" w:rsidR="00AF70AA" w:rsidRPr="00AF70AA" w:rsidRDefault="00AF70AA" w:rsidP="00AF70AA">
            <w:pPr>
              <w:jc w:val="both"/>
              <w:rPr>
                <w:b/>
                <w:bCs/>
                <w:u w:val="single"/>
              </w:rPr>
            </w:pPr>
            <w:r w:rsidRPr="00AF70AA">
              <w:rPr>
                <w:b/>
                <w:bCs/>
                <w:u w:val="single"/>
              </w:rPr>
              <w:t>Session 4</w:t>
            </w:r>
          </w:p>
          <w:p w14:paraId="5E28D22F" w14:textId="00650729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Food choices: feedback based on findings from food diaries</w:t>
            </w:r>
          </w:p>
          <w:p w14:paraId="5F143355" w14:textId="219A6354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Introduction by the dietician: how to eat healthy?</w:t>
            </w:r>
          </w:p>
          <w:p w14:paraId="2502310D" w14:textId="766867EB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Goal planning:</w:t>
            </w:r>
          </w:p>
          <w:p w14:paraId="60208C26" w14:textId="25E12674" w:rsidR="00AF70AA" w:rsidRPr="00AF70AA" w:rsidRDefault="00AF70AA" w:rsidP="00AF70AA">
            <w:pPr>
              <w:ind w:left="706" w:hanging="360"/>
              <w:jc w:val="both"/>
            </w:pPr>
            <w:r w:rsidRPr="00AF70AA">
              <w:t>— Discussion: are the</w:t>
            </w:r>
            <w:r>
              <w:t xml:space="preserve"> </w:t>
            </w:r>
            <w:r w:rsidRPr="00AF70AA">
              <w:t xml:space="preserve">selected goals </w:t>
            </w:r>
            <w:r w:rsidRPr="00AF70AA">
              <w:lastRenderedPageBreak/>
              <w:t>concrete, positive, attainable, developing?</w:t>
            </w:r>
          </w:p>
          <w:p w14:paraId="5BAD7222" w14:textId="1383B4CC" w:rsidR="00AF70AA" w:rsidRPr="00AF70AA" w:rsidRDefault="00AF70AA" w:rsidP="00AF70AA">
            <w:pPr>
              <w:ind w:left="616" w:hanging="360"/>
              <w:jc w:val="both"/>
            </w:pPr>
            <w:r w:rsidRPr="00AF70AA">
              <w:t>— Individual task: short</w:t>
            </w:r>
            <w:r>
              <w:t xml:space="preserve"> </w:t>
            </w:r>
            <w:r w:rsidRPr="00AF70AA">
              <w:t>term (immediate) Where, When, How, ‘equipment’</w:t>
            </w:r>
          </w:p>
          <w:p w14:paraId="28006482" w14:textId="5F3CED81" w:rsidR="00AF70AA" w:rsidRPr="00AF70AA" w:rsidRDefault="00AF70AA" w:rsidP="00AF70AA">
            <w:pPr>
              <w:pStyle w:val="ListParagraph"/>
              <w:numPr>
                <w:ilvl w:val="0"/>
                <w:numId w:val="11"/>
              </w:numPr>
              <w:ind w:left="616"/>
              <w:jc w:val="both"/>
            </w:pPr>
            <w:r w:rsidRPr="00AF70AA">
              <w:t>Feedback from homework: difficult &amp; easy situations, what to do?</w:t>
            </w:r>
          </w:p>
          <w:p w14:paraId="321CA71E" w14:textId="3BD2E38B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Goal setting</w:t>
            </w:r>
          </w:p>
          <w:p w14:paraId="10440637" w14:textId="3F9818AD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Exercise: how to make one’s favorite food/dishes lighter?</w:t>
            </w:r>
          </w:p>
          <w:p w14:paraId="5A9BFBC5" w14:textId="77777777" w:rsid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Homework assignments: positive feedback in getting social support; monitoring</w:t>
            </w:r>
            <w:r>
              <w:t xml:space="preserve"> </w:t>
            </w:r>
            <w:r w:rsidRPr="00AF70AA">
              <w:t>physical activity and eating habits</w:t>
            </w:r>
          </w:p>
          <w:p w14:paraId="4D23842C" w14:textId="77777777" w:rsidR="00AF70AA" w:rsidRDefault="00AF70AA" w:rsidP="00AF70AA">
            <w:pPr>
              <w:jc w:val="both"/>
            </w:pPr>
          </w:p>
          <w:p w14:paraId="6550DBCD" w14:textId="77777777" w:rsidR="00AF70AA" w:rsidRPr="00AF70AA" w:rsidRDefault="00AF70AA" w:rsidP="00AF70AA">
            <w:pPr>
              <w:jc w:val="both"/>
              <w:rPr>
                <w:b/>
                <w:bCs/>
                <w:u w:val="single"/>
              </w:rPr>
            </w:pPr>
            <w:r w:rsidRPr="00AF70AA">
              <w:rPr>
                <w:b/>
                <w:bCs/>
                <w:u w:val="single"/>
              </w:rPr>
              <w:t>Session 5</w:t>
            </w:r>
          </w:p>
          <w:p w14:paraId="6A0D28BA" w14:textId="09ECE4E7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evaluating and refining the goals</w:t>
            </w:r>
          </w:p>
          <w:p w14:paraId="5BA6B7DC" w14:textId="7BC9AB95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routines—have they already changed? Physical activity schedule,</w:t>
            </w:r>
            <w:r>
              <w:t xml:space="preserve"> </w:t>
            </w:r>
            <w:proofErr w:type="spellStart"/>
            <w:r w:rsidRPr="00AF70AA">
              <w:t>fibre</w:t>
            </w:r>
            <w:proofErr w:type="spellEnd"/>
            <w:r w:rsidRPr="00AF70AA">
              <w:t xml:space="preserve"> and fat tests</w:t>
            </w:r>
          </w:p>
          <w:p w14:paraId="25E8663D" w14:textId="22847756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Individual task: intermediate goals (next 6 months)</w:t>
            </w:r>
          </w:p>
          <w:p w14:paraId="23E66BCF" w14:textId="20CE4171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 xml:space="preserve">Exercise: how to overcome barriers, how to use </w:t>
            </w:r>
            <w:r w:rsidRPr="00AF70AA">
              <w:lastRenderedPageBreak/>
              <w:t>resources in maintaining the</w:t>
            </w:r>
            <w:r>
              <w:t xml:space="preserve"> </w:t>
            </w:r>
            <w:proofErr w:type="spellStart"/>
            <w:r w:rsidRPr="00AF70AA">
              <w:t>behaviour</w:t>
            </w:r>
            <w:proofErr w:type="spellEnd"/>
            <w:r w:rsidRPr="00AF70AA">
              <w:t xml:space="preserve"> changes</w:t>
            </w:r>
          </w:p>
          <w:p w14:paraId="59C29859" w14:textId="32942DC8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 of ways to create peer group support system</w:t>
            </w:r>
          </w:p>
          <w:p w14:paraId="2815F7FA" w14:textId="77777777" w:rsid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Homework assignments: monitoring physical activity and eating habits</w:t>
            </w:r>
          </w:p>
          <w:p w14:paraId="1B175D09" w14:textId="77777777" w:rsidR="00AF70AA" w:rsidRDefault="00AF70AA" w:rsidP="00AF70AA">
            <w:pPr>
              <w:jc w:val="both"/>
            </w:pPr>
          </w:p>
          <w:p w14:paraId="20083226" w14:textId="77777777" w:rsidR="00AF70AA" w:rsidRPr="00AF70AA" w:rsidRDefault="00AF70AA" w:rsidP="00AF70AA">
            <w:pPr>
              <w:jc w:val="both"/>
              <w:rPr>
                <w:b/>
                <w:bCs/>
                <w:u w:val="single"/>
              </w:rPr>
            </w:pPr>
            <w:r w:rsidRPr="00AF70AA">
              <w:rPr>
                <w:b/>
                <w:bCs/>
                <w:u w:val="single"/>
              </w:rPr>
              <w:t>Session 6</w:t>
            </w:r>
          </w:p>
          <w:p w14:paraId="75789F9D" w14:textId="75669118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evaluating the goals</w:t>
            </w:r>
          </w:p>
          <w:p w14:paraId="49F36092" w14:textId="2E488E31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routines—have they already changed? Physical activity schedule,</w:t>
            </w:r>
            <w:r>
              <w:t xml:space="preserve"> </w:t>
            </w:r>
            <w:proofErr w:type="spellStart"/>
            <w:r w:rsidRPr="00AF70AA">
              <w:t>fibre</w:t>
            </w:r>
            <w:proofErr w:type="spellEnd"/>
            <w:r w:rsidRPr="00AF70AA">
              <w:t xml:space="preserve"> and fat tests</w:t>
            </w:r>
          </w:p>
          <w:p w14:paraId="18CC9436" w14:textId="5D63B6CA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Group discussion: analysis and re-attribution of success and failure</w:t>
            </w:r>
          </w:p>
          <w:p w14:paraId="7B5EA6EB" w14:textId="36917249" w:rsidR="00AF70AA" w:rsidRP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future goals</w:t>
            </w:r>
          </w:p>
          <w:p w14:paraId="0D2FF430" w14:textId="61F47A7E" w:rsidR="00AF70AA" w:rsidRDefault="00AF70AA" w:rsidP="00AF70AA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evaluation of the group work</w:t>
            </w:r>
          </w:p>
        </w:tc>
      </w:tr>
      <w:tr w:rsidR="005B0672" w14:paraId="00CFE3D7" w14:textId="77777777" w:rsidTr="009206C3">
        <w:tc>
          <w:tcPr>
            <w:tcW w:w="2507" w:type="dxa"/>
          </w:tcPr>
          <w:p w14:paraId="7F403EE8" w14:textId="146BFD07" w:rsidR="001972DD" w:rsidRPr="001972DD" w:rsidRDefault="001972DD" w:rsidP="001972DD">
            <w:pPr>
              <w:pStyle w:val="ListParagraph"/>
              <w:ind w:left="252" w:hanging="252"/>
              <w:rPr>
                <w:b/>
                <w:bCs/>
                <w:color w:val="FF0000"/>
                <w:sz w:val="24"/>
                <w:szCs w:val="24"/>
                <w:u w:val="single"/>
              </w:rPr>
            </w:pPr>
            <w:r w:rsidRPr="001972DD">
              <w:rPr>
                <w:b/>
                <w:bCs/>
                <w:color w:val="FF0000"/>
                <w:sz w:val="24"/>
                <w:szCs w:val="24"/>
                <w:u w:val="single"/>
              </w:rPr>
              <w:lastRenderedPageBreak/>
              <w:t>AUSTRALIAN DPP</w:t>
            </w:r>
          </w:p>
          <w:p w14:paraId="4D731D2A" w14:textId="5D72269D" w:rsidR="005B0672" w:rsidRDefault="005B0672" w:rsidP="001972DD">
            <w:pPr>
              <w:pStyle w:val="ListParagraph"/>
              <w:numPr>
                <w:ilvl w:val="0"/>
                <w:numId w:val="4"/>
              </w:numPr>
              <w:ind w:left="252" w:hanging="252"/>
            </w:pPr>
            <w:proofErr w:type="spellStart"/>
            <w:r w:rsidRPr="009206C3">
              <w:t>Laatikainen</w:t>
            </w:r>
            <w:proofErr w:type="spellEnd"/>
            <w:r w:rsidRPr="009206C3">
              <w:t xml:space="preserve">, T., Dunbar, J.A., Chapman, A., </w:t>
            </w:r>
            <w:proofErr w:type="spellStart"/>
            <w:r w:rsidRPr="009206C3">
              <w:t>Kilkkinen</w:t>
            </w:r>
            <w:proofErr w:type="spellEnd"/>
            <w:r w:rsidRPr="009206C3">
              <w:t xml:space="preserve">, A., </w:t>
            </w:r>
            <w:proofErr w:type="spellStart"/>
            <w:r w:rsidRPr="009206C3">
              <w:t>Vartiainen</w:t>
            </w:r>
            <w:proofErr w:type="spellEnd"/>
            <w:r w:rsidRPr="009206C3">
              <w:t xml:space="preserve">, E., </w:t>
            </w:r>
            <w:proofErr w:type="spellStart"/>
            <w:r w:rsidRPr="009206C3">
              <w:t>Heistaro</w:t>
            </w:r>
            <w:proofErr w:type="spellEnd"/>
            <w:r w:rsidRPr="009206C3">
              <w:t xml:space="preserve">, S., Philpot, B., </w:t>
            </w:r>
            <w:proofErr w:type="spellStart"/>
            <w:r w:rsidRPr="009206C3">
              <w:t>Absetz</w:t>
            </w:r>
            <w:proofErr w:type="spellEnd"/>
            <w:r w:rsidRPr="009206C3">
              <w:t xml:space="preserve">, P., Bunker, S., O'Neil, A. and Reddy, P., 2007. Prevention of type 2 diabetes by lifestyle intervention in an </w:t>
            </w:r>
            <w:r w:rsidRPr="009206C3">
              <w:lastRenderedPageBreak/>
              <w:t>Australian primary health care setting: Greater Green Triangle (GGT) Diabetes Prevention Project. </w:t>
            </w:r>
            <w:r w:rsidRPr="001972DD">
              <w:rPr>
                <w:i/>
                <w:iCs/>
              </w:rPr>
              <w:t>BMC public health</w:t>
            </w:r>
            <w:r w:rsidRPr="009206C3">
              <w:t>, </w:t>
            </w:r>
            <w:r w:rsidRPr="001972DD">
              <w:rPr>
                <w:i/>
                <w:iCs/>
              </w:rPr>
              <w:t>7</w:t>
            </w:r>
            <w:r w:rsidRPr="009206C3">
              <w:t>(1), pp.1-7.</w:t>
            </w:r>
          </w:p>
          <w:p w14:paraId="3333CCCC" w14:textId="77777777" w:rsidR="005B0672" w:rsidRDefault="005B0672" w:rsidP="005B0672">
            <w:pPr>
              <w:pStyle w:val="ListParagraph"/>
              <w:numPr>
                <w:ilvl w:val="0"/>
                <w:numId w:val="4"/>
              </w:numPr>
              <w:ind w:left="252" w:hanging="252"/>
            </w:pPr>
            <w:proofErr w:type="spellStart"/>
            <w:r w:rsidRPr="000B5CF8">
              <w:t>Kilkkinen</w:t>
            </w:r>
            <w:proofErr w:type="spellEnd"/>
            <w:r w:rsidRPr="000B5CF8">
              <w:t xml:space="preserve">, A., </w:t>
            </w:r>
            <w:proofErr w:type="spellStart"/>
            <w:r w:rsidRPr="000B5CF8">
              <w:t>Heistaro</w:t>
            </w:r>
            <w:proofErr w:type="spellEnd"/>
            <w:r w:rsidRPr="000B5CF8">
              <w:t xml:space="preserve">, S., </w:t>
            </w:r>
            <w:proofErr w:type="spellStart"/>
            <w:r w:rsidRPr="000B5CF8">
              <w:t>Laatikainen</w:t>
            </w:r>
            <w:proofErr w:type="spellEnd"/>
            <w:r w:rsidRPr="000B5CF8">
              <w:t xml:space="preserve">, T., Janus, E., Chapman, A., </w:t>
            </w:r>
            <w:proofErr w:type="spellStart"/>
            <w:r w:rsidRPr="000B5CF8">
              <w:t>Absetz</w:t>
            </w:r>
            <w:proofErr w:type="spellEnd"/>
            <w:r w:rsidRPr="000B5CF8">
              <w:t>, P. and Dunbar, J., 2007. Prevention of type 2 diabetes in a primary health care setting: Interim results from the Greater Green Triangle (GGT) Diabetes Prevention Project. </w:t>
            </w:r>
            <w:r w:rsidRPr="000B5CF8">
              <w:rPr>
                <w:i/>
                <w:iCs/>
              </w:rPr>
              <w:t>Diabetes research and clinical practice</w:t>
            </w:r>
            <w:r w:rsidRPr="000B5CF8">
              <w:t>, </w:t>
            </w:r>
            <w:r w:rsidRPr="000B5CF8">
              <w:rPr>
                <w:i/>
                <w:iCs/>
              </w:rPr>
              <w:t>76</w:t>
            </w:r>
            <w:r w:rsidRPr="000B5CF8">
              <w:t>(3), pp.460-462.</w:t>
            </w:r>
          </w:p>
          <w:p w14:paraId="33B3032E" w14:textId="4E050204" w:rsidR="005B0672" w:rsidRDefault="005B0672" w:rsidP="005B0672">
            <w:pPr>
              <w:pStyle w:val="ListParagraph"/>
              <w:numPr>
                <w:ilvl w:val="0"/>
                <w:numId w:val="4"/>
              </w:numPr>
              <w:ind w:left="252" w:hanging="252"/>
            </w:pPr>
            <w:proofErr w:type="spellStart"/>
            <w:r w:rsidRPr="000B5CF8">
              <w:t>Uutela</w:t>
            </w:r>
            <w:proofErr w:type="spellEnd"/>
            <w:r w:rsidRPr="000B5CF8">
              <w:t xml:space="preserve">, A., </w:t>
            </w:r>
            <w:proofErr w:type="spellStart"/>
            <w:r w:rsidRPr="000B5CF8">
              <w:t>Absetz</w:t>
            </w:r>
            <w:proofErr w:type="spellEnd"/>
            <w:r w:rsidRPr="000B5CF8">
              <w:t xml:space="preserve">, P., </w:t>
            </w:r>
            <w:proofErr w:type="spellStart"/>
            <w:r w:rsidRPr="000B5CF8">
              <w:t>Nissinen</w:t>
            </w:r>
            <w:proofErr w:type="spellEnd"/>
            <w:r w:rsidRPr="000B5CF8">
              <w:t xml:space="preserve">, A., Valve, R., </w:t>
            </w:r>
            <w:proofErr w:type="spellStart"/>
            <w:r w:rsidRPr="000B5CF8">
              <w:t>Talja</w:t>
            </w:r>
            <w:proofErr w:type="spellEnd"/>
            <w:r w:rsidRPr="000B5CF8">
              <w:t xml:space="preserve">, M. and </w:t>
            </w:r>
            <w:proofErr w:type="spellStart"/>
            <w:r w:rsidRPr="000B5CF8">
              <w:t>Fogelholm</w:t>
            </w:r>
            <w:proofErr w:type="spellEnd"/>
            <w:r w:rsidRPr="000B5CF8">
              <w:t xml:space="preserve">, M., 2004. Health Psychological Theory in Promoting Population Health in </w:t>
            </w:r>
            <w:proofErr w:type="spellStart"/>
            <w:r w:rsidRPr="000B5CF8">
              <w:t>Paijat-Hame</w:t>
            </w:r>
            <w:proofErr w:type="spellEnd"/>
            <w:r w:rsidRPr="000B5CF8">
              <w:t xml:space="preserve">, Finland: First Steps toward a Type 2 Diabetes Prevention </w:t>
            </w:r>
            <w:r w:rsidRPr="000B5CF8">
              <w:lastRenderedPageBreak/>
              <w:t>Study. </w:t>
            </w:r>
            <w:r w:rsidRPr="000B5CF8">
              <w:rPr>
                <w:i/>
                <w:iCs/>
              </w:rPr>
              <w:t>Journal of Health Psychology</w:t>
            </w:r>
            <w:r w:rsidRPr="000B5CF8">
              <w:t>, </w:t>
            </w:r>
            <w:r w:rsidRPr="000B5CF8">
              <w:rPr>
                <w:i/>
                <w:iCs/>
              </w:rPr>
              <w:t>9</w:t>
            </w:r>
            <w:r w:rsidRPr="000B5CF8">
              <w:t>(1), pp.73-84.</w:t>
            </w:r>
          </w:p>
        </w:tc>
        <w:tc>
          <w:tcPr>
            <w:tcW w:w="3296" w:type="dxa"/>
          </w:tcPr>
          <w:p w14:paraId="79227D8B" w14:textId="77777777" w:rsidR="005B0672" w:rsidRDefault="005B0672" w:rsidP="005B0672">
            <w:r>
              <w:lastRenderedPageBreak/>
              <w:t xml:space="preserve">1. no more than 30% of energy from fat; </w:t>
            </w:r>
          </w:p>
          <w:p w14:paraId="6FFEA218" w14:textId="77777777" w:rsidR="005B0672" w:rsidRDefault="005B0672" w:rsidP="005B0672">
            <w:r>
              <w:t xml:space="preserve">2. no more than 10% of energy from saturated fats; </w:t>
            </w:r>
          </w:p>
          <w:p w14:paraId="37740306" w14:textId="77777777" w:rsidR="005B0672" w:rsidRDefault="005B0672" w:rsidP="005B0672">
            <w:r>
              <w:t xml:space="preserve">3. at least 15 g/1000 kcal </w:t>
            </w:r>
            <w:proofErr w:type="spellStart"/>
            <w:r>
              <w:t>fibre</w:t>
            </w:r>
            <w:proofErr w:type="spellEnd"/>
            <w:r>
              <w:t xml:space="preserve">; </w:t>
            </w:r>
          </w:p>
          <w:p w14:paraId="7818A422" w14:textId="77777777" w:rsidR="005B0672" w:rsidRDefault="005B0672" w:rsidP="005B0672">
            <w:r>
              <w:t xml:space="preserve">4. at least 30 min/day moderate physical activity; </w:t>
            </w:r>
          </w:p>
          <w:p w14:paraId="758DCC42" w14:textId="5BA08B0C" w:rsidR="005B0672" w:rsidRDefault="005B0672" w:rsidP="005B0672">
            <w:r>
              <w:t>5. at least 5% weight reduction</w:t>
            </w:r>
          </w:p>
        </w:tc>
        <w:tc>
          <w:tcPr>
            <w:tcW w:w="1572" w:type="dxa"/>
          </w:tcPr>
          <w:p w14:paraId="339731F9" w14:textId="77777777" w:rsidR="005B0672" w:rsidRDefault="005B0672" w:rsidP="005B0672">
            <w:r>
              <w:t>8 months:</w:t>
            </w:r>
          </w:p>
          <w:p w14:paraId="62DCD762" w14:textId="7D619633" w:rsidR="005B0672" w:rsidRDefault="005B0672" w:rsidP="005B0672">
            <w:r>
              <w:t xml:space="preserve">6 structured 90-minute group </w:t>
            </w:r>
            <w:r w:rsidRPr="009206C3">
              <w:t>sessions</w:t>
            </w:r>
            <w:r>
              <w:t xml:space="preserve"> over   8</w:t>
            </w:r>
            <w:r w:rsidRPr="009206C3">
              <w:t xml:space="preserve">   months</w:t>
            </w:r>
          </w:p>
          <w:p w14:paraId="5BE1E3EE" w14:textId="1A287226" w:rsidR="005B0672" w:rsidRDefault="005B0672" w:rsidP="005B0672">
            <w:pPr>
              <w:pStyle w:val="ListParagraph"/>
              <w:numPr>
                <w:ilvl w:val="0"/>
                <w:numId w:val="5"/>
              </w:numPr>
              <w:ind w:left="318" w:hanging="270"/>
            </w:pPr>
            <w:r>
              <w:t xml:space="preserve">The first five sessions occurred </w:t>
            </w:r>
            <w:r w:rsidRPr="001C3534">
              <w:t xml:space="preserve">within </w:t>
            </w:r>
            <w:proofErr w:type="gramStart"/>
            <w:r w:rsidRPr="001C3534">
              <w:t>the  first</w:t>
            </w:r>
            <w:proofErr w:type="gramEnd"/>
            <w:r w:rsidRPr="001C3534">
              <w:t xml:space="preserve"> three</w:t>
            </w:r>
            <w:r>
              <w:t xml:space="preserve"> </w:t>
            </w:r>
            <w:r w:rsidRPr="001C3534">
              <w:t xml:space="preserve">months,  </w:t>
            </w:r>
            <w:r w:rsidRPr="001C3534">
              <w:lastRenderedPageBreak/>
              <w:t>with two week  intervals  between  sessions.  The</w:t>
            </w:r>
            <w:r>
              <w:t xml:space="preserve"> </w:t>
            </w:r>
            <w:r w:rsidRPr="001C3534">
              <w:t>last session took place at eight months.</w:t>
            </w:r>
          </w:p>
        </w:tc>
        <w:tc>
          <w:tcPr>
            <w:tcW w:w="2701" w:type="dxa"/>
          </w:tcPr>
          <w:p w14:paraId="4FD7178B" w14:textId="37DB6884" w:rsidR="005B0672" w:rsidRDefault="005B0672" w:rsidP="005B0672">
            <w:pPr>
              <w:pStyle w:val="ListParagraph"/>
              <w:numPr>
                <w:ilvl w:val="0"/>
                <w:numId w:val="6"/>
              </w:numPr>
              <w:ind w:left="252" w:hanging="270"/>
            </w:pPr>
            <w:r>
              <w:lastRenderedPageBreak/>
              <w:t>T</w:t>
            </w:r>
            <w:r w:rsidRPr="001C3534">
              <w:t>he sessions were</w:t>
            </w:r>
            <w:r>
              <w:t xml:space="preserve"> </w:t>
            </w:r>
            <w:r w:rsidRPr="001C3534">
              <w:t>facilitated by specially trained study nurses, dietitians and</w:t>
            </w:r>
            <w:r>
              <w:t xml:space="preserve"> physiotherapists.  A goal setting approach was used</w:t>
            </w:r>
            <w:r w:rsidRPr="001C3534">
              <w:t xml:space="preserve"> to</w:t>
            </w:r>
            <w:r>
              <w:t xml:space="preserve"> </w:t>
            </w:r>
            <w:r w:rsidRPr="001C3534">
              <w:t>motivate individuals to progress from intention to actual</w:t>
            </w:r>
            <w:r>
              <w:t xml:space="preserve"> </w:t>
            </w:r>
            <w:proofErr w:type="spellStart"/>
            <w:r>
              <w:t>behaviour</w:t>
            </w:r>
            <w:proofErr w:type="spellEnd"/>
            <w:r>
              <w:t xml:space="preserve"> change.  Regular self-assessment was used t</w:t>
            </w:r>
            <w:r w:rsidRPr="001C3534">
              <w:t>o</w:t>
            </w:r>
            <w:r>
              <w:t xml:space="preserve"> </w:t>
            </w:r>
            <w:r w:rsidRPr="001C3534">
              <w:t xml:space="preserve">empower participants to take </w:t>
            </w:r>
            <w:r w:rsidRPr="001C3534">
              <w:lastRenderedPageBreak/>
              <w:t>responsibility for their own</w:t>
            </w:r>
            <w:r>
              <w:t xml:space="preserve"> </w:t>
            </w:r>
            <w:r w:rsidRPr="001C3534">
              <w:t>decisions and to make informed choices.</w:t>
            </w:r>
          </w:p>
          <w:p w14:paraId="03F2074B" w14:textId="68F577E6" w:rsidR="005B0672" w:rsidRDefault="005B0672" w:rsidP="005B0672">
            <w:pPr>
              <w:pStyle w:val="ListParagraph"/>
              <w:numPr>
                <w:ilvl w:val="0"/>
                <w:numId w:val="6"/>
              </w:numPr>
              <w:ind w:left="252" w:hanging="270"/>
            </w:pPr>
            <w:r w:rsidRPr="001C3534">
              <w:t>Social support was</w:t>
            </w:r>
            <w:r>
              <w:t xml:space="preserve"> </w:t>
            </w:r>
            <w:r w:rsidRPr="001C3534">
              <w:t>enhanced by the group setting and by encouraging participants to seek support from their own social networks.</w:t>
            </w:r>
          </w:p>
        </w:tc>
        <w:tc>
          <w:tcPr>
            <w:tcW w:w="2874" w:type="dxa"/>
          </w:tcPr>
          <w:p w14:paraId="74195D5E" w14:textId="5E764631" w:rsidR="005B0672" w:rsidRPr="005B0672" w:rsidRDefault="005B0672" w:rsidP="005B0672">
            <w:pPr>
              <w:jc w:val="both"/>
            </w:pPr>
            <w:r>
              <w:lastRenderedPageBreak/>
              <w:t>‘</w:t>
            </w:r>
            <w:r w:rsidRPr="005B0672">
              <w:t>The intervention model used in the study was based on</w:t>
            </w:r>
            <w:r>
              <w:t xml:space="preserve"> </w:t>
            </w:r>
            <w:r w:rsidRPr="005B0672">
              <w:t>the diabetes prevention project in the Finnish GOAL study</w:t>
            </w:r>
            <w:r>
              <w:t xml:space="preserve">’ </w:t>
            </w:r>
          </w:p>
          <w:p w14:paraId="47CA3966" w14:textId="783DC0C6" w:rsidR="005B0672" w:rsidRPr="00CB3D94" w:rsidRDefault="005B0672" w:rsidP="005B0672">
            <w:pPr>
              <w:jc w:val="both"/>
              <w:rPr>
                <w:b/>
                <w:bCs/>
                <w:u w:val="single"/>
              </w:rPr>
            </w:pPr>
            <w:r w:rsidRPr="00CB3D94">
              <w:rPr>
                <w:b/>
                <w:bCs/>
                <w:u w:val="single"/>
              </w:rPr>
              <w:t>Session 1</w:t>
            </w:r>
          </w:p>
          <w:p w14:paraId="3408D100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Learning to know each other</w:t>
            </w:r>
          </w:p>
          <w:p w14:paraId="5146C9C3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ules for the group</w:t>
            </w:r>
          </w:p>
          <w:p w14:paraId="23B712BC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 on current beliefs: how does life-style influence health?</w:t>
            </w:r>
          </w:p>
          <w:p w14:paraId="4156886B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 xml:space="preserve">Introduction by the facilitator: diabetes, risk </w:t>
            </w:r>
            <w:r w:rsidRPr="00CB3D94">
              <w:lastRenderedPageBreak/>
              <w:t>factors &amp; development, effects,</w:t>
            </w:r>
            <w:r>
              <w:t xml:space="preserve"> </w:t>
            </w:r>
            <w:r w:rsidRPr="00CB3D94">
              <w:t>prevention</w:t>
            </w:r>
          </w:p>
          <w:p w14:paraId="2FBC4DB5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eflective discussion and re-evaluation of beliefs</w:t>
            </w:r>
          </w:p>
          <w:p w14:paraId="65FDF49D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Exercise: Dream—where do we want to be in 12 months’ time?</w:t>
            </w:r>
          </w:p>
          <w:p w14:paraId="5A9E1F66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How to make the dream come true: goals, planning, homework and other</w:t>
            </w:r>
            <w:r>
              <w:t xml:space="preserve"> </w:t>
            </w:r>
            <w:r w:rsidRPr="00CB3D94">
              <w:t>exercises</w:t>
            </w:r>
          </w:p>
          <w:p w14:paraId="7F276943" w14:textId="77777777" w:rsidR="005B0672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 xml:space="preserve">Homework assignments: monitoring own </w:t>
            </w:r>
            <w:proofErr w:type="spellStart"/>
            <w:r w:rsidRPr="00CB3D94">
              <w:t>behaviour</w:t>
            </w:r>
            <w:proofErr w:type="spellEnd"/>
            <w:r w:rsidRPr="00CB3D94">
              <w:t xml:space="preserve"> with food diary and</w:t>
            </w:r>
            <w:r>
              <w:t xml:space="preserve"> </w:t>
            </w:r>
            <w:r w:rsidRPr="00CB3D94">
              <w:t>physical activity schedule</w:t>
            </w:r>
          </w:p>
          <w:p w14:paraId="25FE2E0C" w14:textId="77777777" w:rsidR="005B0672" w:rsidRDefault="005B0672" w:rsidP="005B0672">
            <w:pPr>
              <w:jc w:val="both"/>
            </w:pPr>
          </w:p>
          <w:p w14:paraId="23393BD5" w14:textId="77777777" w:rsidR="005B0672" w:rsidRPr="00CB3D94" w:rsidRDefault="005B0672" w:rsidP="005B0672">
            <w:pPr>
              <w:jc w:val="both"/>
              <w:rPr>
                <w:b/>
                <w:bCs/>
                <w:u w:val="single"/>
              </w:rPr>
            </w:pPr>
            <w:r w:rsidRPr="00CB3D94">
              <w:rPr>
                <w:b/>
                <w:bCs/>
                <w:u w:val="single"/>
              </w:rPr>
              <w:t>Session 2</w:t>
            </w:r>
          </w:p>
          <w:p w14:paraId="65B91A11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eturning of food diaries</w:t>
            </w:r>
          </w:p>
          <w:p w14:paraId="0929E727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Introduction by the facilitator: prevention really works</w:t>
            </w:r>
          </w:p>
          <w:p w14:paraId="27958901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 xml:space="preserve">Evaluating own </w:t>
            </w:r>
            <w:proofErr w:type="spellStart"/>
            <w:r w:rsidRPr="00CB3D94">
              <w:t>behaviour</w:t>
            </w:r>
            <w:proofErr w:type="spellEnd"/>
            <w:r w:rsidRPr="00CB3D94">
              <w:t xml:space="preserve">: feedback from physical activity schedule, </w:t>
            </w:r>
            <w:proofErr w:type="spellStart"/>
            <w:r w:rsidRPr="00CB3D94">
              <w:t>fibre</w:t>
            </w:r>
            <w:proofErr w:type="spellEnd"/>
            <w:r w:rsidRPr="00CB3D94">
              <w:t xml:space="preserve"> and</w:t>
            </w:r>
            <w:r>
              <w:t xml:space="preserve"> </w:t>
            </w:r>
            <w:r w:rsidRPr="00CB3D94">
              <w:t>fat tests</w:t>
            </w:r>
          </w:p>
          <w:p w14:paraId="2EB5A9EE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 in small groups: comparison of own habits with the diet and physical</w:t>
            </w:r>
            <w:r>
              <w:t xml:space="preserve"> </w:t>
            </w:r>
            <w:r w:rsidRPr="00CB3D94">
              <w:t>activity goals sufficient for prevention</w:t>
            </w:r>
          </w:p>
          <w:p w14:paraId="0A44DCA4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ole model stories with features contributing to success/failure</w:t>
            </w:r>
          </w:p>
          <w:p w14:paraId="0ED13681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lastRenderedPageBreak/>
              <w:t>Discussion: analysis and re-attribution of previous successful/unsuccessful</w:t>
            </w:r>
            <w:r>
              <w:t xml:space="preserve"> </w:t>
            </w:r>
            <w:r w:rsidRPr="00CB3D94">
              <w:t>experiences</w:t>
            </w:r>
          </w:p>
          <w:p w14:paraId="0B24ABD0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Homework assignments: preparation for goal setting, monitoring physical</w:t>
            </w:r>
            <w:r>
              <w:t xml:space="preserve"> </w:t>
            </w:r>
            <w:r w:rsidRPr="00CB3D94">
              <w:t>activity and eating habits</w:t>
            </w:r>
          </w:p>
          <w:p w14:paraId="18DFFFD7" w14:textId="77777777" w:rsidR="005B0672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: barriers for group work and participation</w:t>
            </w:r>
          </w:p>
          <w:p w14:paraId="64669433" w14:textId="77777777" w:rsidR="005B0672" w:rsidRDefault="005B0672" w:rsidP="005B0672">
            <w:pPr>
              <w:jc w:val="both"/>
            </w:pPr>
          </w:p>
          <w:p w14:paraId="4E50521A" w14:textId="77777777" w:rsidR="005B0672" w:rsidRPr="00CB3D94" w:rsidRDefault="005B0672" w:rsidP="005B0672">
            <w:pPr>
              <w:jc w:val="both"/>
              <w:rPr>
                <w:b/>
                <w:bCs/>
                <w:u w:val="single"/>
              </w:rPr>
            </w:pPr>
            <w:r w:rsidRPr="00CB3D94">
              <w:rPr>
                <w:b/>
                <w:bCs/>
                <w:u w:val="single"/>
              </w:rPr>
              <w:t>Session 3</w:t>
            </w:r>
          </w:p>
          <w:p w14:paraId="7A6A86A9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Feedback from the physical activity schedule</w:t>
            </w:r>
          </w:p>
          <w:p w14:paraId="63BCEBB7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Introduction by the facilitator: health effects of physical activity</w:t>
            </w:r>
          </w:p>
          <w:p w14:paraId="61ABC217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Goal planning:</w:t>
            </w:r>
          </w:p>
          <w:p w14:paraId="1541DACD" w14:textId="77777777" w:rsidR="005B0672" w:rsidRPr="00CB3D94" w:rsidRDefault="005B0672" w:rsidP="005B0672">
            <w:pPr>
              <w:pStyle w:val="ListParagraph"/>
              <w:numPr>
                <w:ilvl w:val="0"/>
                <w:numId w:val="11"/>
              </w:numPr>
              <w:jc w:val="both"/>
            </w:pPr>
            <w:r w:rsidRPr="00CB3D94">
              <w:t>Discussion: are the selected goals concrete, positive, attainable, developing?</w:t>
            </w:r>
          </w:p>
          <w:p w14:paraId="1A73BA46" w14:textId="77777777" w:rsidR="005B0672" w:rsidRPr="00CB3D94" w:rsidRDefault="005B0672" w:rsidP="005B0672">
            <w:pPr>
              <w:pStyle w:val="ListParagraph"/>
              <w:numPr>
                <w:ilvl w:val="0"/>
                <w:numId w:val="11"/>
              </w:numPr>
              <w:jc w:val="both"/>
            </w:pPr>
            <w:r w:rsidRPr="00CB3D94">
              <w:t>Individual task: short-term (immediate) Where, When, How, ‘equipment’</w:t>
            </w:r>
          </w:p>
          <w:p w14:paraId="64BDD410" w14:textId="77777777" w:rsidR="005B0672" w:rsidRPr="00CB3D94" w:rsidRDefault="005B0672" w:rsidP="005B0672">
            <w:pPr>
              <w:pStyle w:val="ListParagraph"/>
              <w:numPr>
                <w:ilvl w:val="0"/>
                <w:numId w:val="11"/>
              </w:numPr>
              <w:jc w:val="both"/>
            </w:pPr>
            <w:r w:rsidRPr="00CB3D94">
              <w:t>Feedback from homework: difficult &amp; easy situations, what to do?</w:t>
            </w:r>
          </w:p>
          <w:p w14:paraId="617D5256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Goal setting</w:t>
            </w:r>
          </w:p>
          <w:p w14:paraId="1FCC95FF" w14:textId="77777777" w:rsidR="005B0672" w:rsidRPr="00CB3D94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lastRenderedPageBreak/>
              <w:t>Homework assignments: feedback and re-</w:t>
            </w:r>
            <w:proofErr w:type="spellStart"/>
            <w:r w:rsidRPr="00CB3D94">
              <w:t>inforcement</w:t>
            </w:r>
            <w:proofErr w:type="spellEnd"/>
            <w:r w:rsidRPr="00CB3D94">
              <w:t>;</w:t>
            </w:r>
            <w:r>
              <w:t xml:space="preserve"> </w:t>
            </w:r>
            <w:r w:rsidRPr="00CB3D94">
              <w:t>monitoring physical</w:t>
            </w:r>
            <w:r>
              <w:t xml:space="preserve"> </w:t>
            </w:r>
            <w:r w:rsidRPr="00CB3D94">
              <w:t>activity and eating habits</w:t>
            </w:r>
          </w:p>
          <w:p w14:paraId="06A30892" w14:textId="77777777" w:rsidR="005B0672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Possibilities for physical activity in the local community: presentation of choices</w:t>
            </w:r>
            <w:r>
              <w:t xml:space="preserve"> </w:t>
            </w:r>
            <w:r w:rsidRPr="00CB3D94">
              <w:t>and facilities</w:t>
            </w:r>
          </w:p>
          <w:p w14:paraId="378C6D9B" w14:textId="77777777" w:rsidR="005B0672" w:rsidRDefault="005B0672" w:rsidP="005B0672">
            <w:pPr>
              <w:jc w:val="both"/>
            </w:pPr>
          </w:p>
          <w:p w14:paraId="21559F5D" w14:textId="77777777" w:rsidR="005B0672" w:rsidRPr="00AF70AA" w:rsidRDefault="005B0672" w:rsidP="005B0672">
            <w:pPr>
              <w:jc w:val="both"/>
              <w:rPr>
                <w:b/>
                <w:bCs/>
                <w:u w:val="single"/>
              </w:rPr>
            </w:pPr>
            <w:r w:rsidRPr="00AF70AA">
              <w:rPr>
                <w:b/>
                <w:bCs/>
                <w:u w:val="single"/>
              </w:rPr>
              <w:t>Session 4</w:t>
            </w:r>
          </w:p>
          <w:p w14:paraId="6CCF7445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Food choices: feedback based on findings from food diaries</w:t>
            </w:r>
          </w:p>
          <w:p w14:paraId="6DAC71D3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Introduction by the dietician: how to eat healthy?</w:t>
            </w:r>
          </w:p>
          <w:p w14:paraId="0B97A81D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Goal planning:</w:t>
            </w:r>
          </w:p>
          <w:p w14:paraId="541908C5" w14:textId="77777777" w:rsidR="005B0672" w:rsidRPr="00AF70AA" w:rsidRDefault="005B0672" w:rsidP="005B0672">
            <w:pPr>
              <w:ind w:left="706" w:hanging="360"/>
              <w:jc w:val="both"/>
            </w:pPr>
            <w:r w:rsidRPr="00AF70AA">
              <w:t>— Discussion: are the</w:t>
            </w:r>
            <w:r>
              <w:t xml:space="preserve"> </w:t>
            </w:r>
            <w:r w:rsidRPr="00AF70AA">
              <w:t>selected goals concrete, positive, attainable, developing?</w:t>
            </w:r>
          </w:p>
          <w:p w14:paraId="5F725C29" w14:textId="77777777" w:rsidR="005B0672" w:rsidRPr="00AF70AA" w:rsidRDefault="005B0672" w:rsidP="005B0672">
            <w:pPr>
              <w:ind w:left="616" w:hanging="360"/>
              <w:jc w:val="both"/>
            </w:pPr>
            <w:r w:rsidRPr="00AF70AA">
              <w:t>— Individual task: short</w:t>
            </w:r>
            <w:r>
              <w:t xml:space="preserve"> </w:t>
            </w:r>
            <w:r w:rsidRPr="00AF70AA">
              <w:t>term (immediate) Where, When, How, ‘equipment’</w:t>
            </w:r>
          </w:p>
          <w:p w14:paraId="41466EA1" w14:textId="77777777" w:rsidR="005B0672" w:rsidRPr="00AF70AA" w:rsidRDefault="005B0672" w:rsidP="005B0672">
            <w:pPr>
              <w:pStyle w:val="ListParagraph"/>
              <w:numPr>
                <w:ilvl w:val="0"/>
                <w:numId w:val="11"/>
              </w:numPr>
              <w:ind w:left="616"/>
              <w:jc w:val="both"/>
            </w:pPr>
            <w:r w:rsidRPr="00AF70AA">
              <w:t>Feedback from homework: difficult &amp; easy situations, what to do?</w:t>
            </w:r>
          </w:p>
          <w:p w14:paraId="460EF93E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Goal setting</w:t>
            </w:r>
          </w:p>
          <w:p w14:paraId="477CA8CC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lastRenderedPageBreak/>
              <w:t>Exercise: how to make one’s favorite food/dishes lighter?</w:t>
            </w:r>
          </w:p>
          <w:p w14:paraId="14647BD2" w14:textId="77777777" w:rsidR="005B0672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Homework assignments: positive feedback in getting social support; monitoring</w:t>
            </w:r>
            <w:r>
              <w:t xml:space="preserve"> </w:t>
            </w:r>
            <w:r w:rsidRPr="00AF70AA">
              <w:t>physical activity and eating habits</w:t>
            </w:r>
          </w:p>
          <w:p w14:paraId="6DEED55E" w14:textId="77777777" w:rsidR="005B0672" w:rsidRDefault="005B0672" w:rsidP="005B0672">
            <w:pPr>
              <w:jc w:val="both"/>
            </w:pPr>
          </w:p>
          <w:p w14:paraId="7E7C6C2F" w14:textId="77777777" w:rsidR="005B0672" w:rsidRPr="00AF70AA" w:rsidRDefault="005B0672" w:rsidP="005B0672">
            <w:pPr>
              <w:jc w:val="both"/>
              <w:rPr>
                <w:b/>
                <w:bCs/>
                <w:u w:val="single"/>
              </w:rPr>
            </w:pPr>
            <w:r w:rsidRPr="00AF70AA">
              <w:rPr>
                <w:b/>
                <w:bCs/>
                <w:u w:val="single"/>
              </w:rPr>
              <w:t>Session 5</w:t>
            </w:r>
          </w:p>
          <w:p w14:paraId="064F3CCA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evaluating and refining the goals</w:t>
            </w:r>
          </w:p>
          <w:p w14:paraId="28DBD2A6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routines—have they already changed? Physical activity schedule,</w:t>
            </w:r>
            <w:r>
              <w:t xml:space="preserve"> </w:t>
            </w:r>
            <w:proofErr w:type="spellStart"/>
            <w:r w:rsidRPr="00AF70AA">
              <w:t>fibre</w:t>
            </w:r>
            <w:proofErr w:type="spellEnd"/>
            <w:r w:rsidRPr="00AF70AA">
              <w:t xml:space="preserve"> and fat tests</w:t>
            </w:r>
          </w:p>
          <w:p w14:paraId="142CE5CD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Individual task: intermediate goals (next 6 months)</w:t>
            </w:r>
          </w:p>
          <w:p w14:paraId="1978A57E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Exercise: how to overcome barriers, how to use resources in maintaining the</w:t>
            </w:r>
            <w:r>
              <w:t xml:space="preserve"> </w:t>
            </w:r>
            <w:proofErr w:type="spellStart"/>
            <w:r w:rsidRPr="00AF70AA">
              <w:t>behaviour</w:t>
            </w:r>
            <w:proofErr w:type="spellEnd"/>
            <w:r w:rsidRPr="00AF70AA">
              <w:t xml:space="preserve"> changes</w:t>
            </w:r>
          </w:p>
          <w:p w14:paraId="44719935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 of ways to create peer group support system</w:t>
            </w:r>
          </w:p>
          <w:p w14:paraId="550F5634" w14:textId="77777777" w:rsidR="005B0672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Homework assignments: monitoring physical activity and eating habits</w:t>
            </w:r>
          </w:p>
          <w:p w14:paraId="486ADB76" w14:textId="77777777" w:rsidR="005B0672" w:rsidRDefault="005B0672" w:rsidP="005B0672">
            <w:pPr>
              <w:jc w:val="both"/>
            </w:pPr>
          </w:p>
          <w:p w14:paraId="46721E26" w14:textId="77777777" w:rsidR="005B0672" w:rsidRPr="00AF70AA" w:rsidRDefault="005B0672" w:rsidP="005B0672">
            <w:pPr>
              <w:jc w:val="both"/>
              <w:rPr>
                <w:b/>
                <w:bCs/>
                <w:u w:val="single"/>
              </w:rPr>
            </w:pPr>
            <w:r w:rsidRPr="00AF70AA">
              <w:rPr>
                <w:b/>
                <w:bCs/>
                <w:u w:val="single"/>
              </w:rPr>
              <w:t>Session 6</w:t>
            </w:r>
          </w:p>
          <w:p w14:paraId="22FB814E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evaluating the goals</w:t>
            </w:r>
          </w:p>
          <w:p w14:paraId="259C5D96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 xml:space="preserve">Discussion: routines—have they already changed? </w:t>
            </w:r>
            <w:r w:rsidRPr="00AF70AA">
              <w:lastRenderedPageBreak/>
              <w:t>Physical activity schedule,</w:t>
            </w:r>
            <w:r>
              <w:t xml:space="preserve"> </w:t>
            </w:r>
            <w:proofErr w:type="spellStart"/>
            <w:r w:rsidRPr="00AF70AA">
              <w:t>fibre</w:t>
            </w:r>
            <w:proofErr w:type="spellEnd"/>
            <w:r w:rsidRPr="00AF70AA">
              <w:t xml:space="preserve"> and fat tests</w:t>
            </w:r>
          </w:p>
          <w:p w14:paraId="7ABF0B92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Group discussion: analysis and re-attribution of success and failure</w:t>
            </w:r>
          </w:p>
          <w:p w14:paraId="0E2BD634" w14:textId="77777777" w:rsidR="005B0672" w:rsidRPr="00AF70AA" w:rsidRDefault="005B0672" w:rsidP="005B067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future goals</w:t>
            </w:r>
          </w:p>
          <w:p w14:paraId="770E75F3" w14:textId="528FCD1F" w:rsidR="005B0672" w:rsidRDefault="00FF0502" w:rsidP="00FF0502">
            <w:pPr>
              <w:ind w:left="166" w:hanging="166"/>
            </w:pPr>
            <w:r>
              <w:t xml:space="preserve">   </w:t>
            </w:r>
            <w:r w:rsidR="005B0672" w:rsidRPr="00AF70AA">
              <w:t>Discussion: evaluation of the group work</w:t>
            </w:r>
          </w:p>
        </w:tc>
      </w:tr>
      <w:tr w:rsidR="00FF0502" w14:paraId="4119996F" w14:textId="77777777" w:rsidTr="009206C3">
        <w:tc>
          <w:tcPr>
            <w:tcW w:w="2507" w:type="dxa"/>
          </w:tcPr>
          <w:p w14:paraId="3BA86FEB" w14:textId="3DBED90E" w:rsidR="001972DD" w:rsidRPr="001972DD" w:rsidRDefault="001972DD" w:rsidP="001972DD">
            <w:pPr>
              <w:pStyle w:val="EndNoteBibliography"/>
              <w:ind w:left="252" w:hanging="252"/>
              <w:jc w:val="both"/>
              <w:rPr>
                <w:b/>
                <w:bCs/>
                <w:color w:val="FF0000"/>
                <w:sz w:val="24"/>
                <w:szCs w:val="24"/>
                <w:u w:val="single"/>
                <w:lang w:val="en-GB"/>
              </w:rPr>
            </w:pPr>
            <w:r w:rsidRPr="001972DD">
              <w:rPr>
                <w:b/>
                <w:bCs/>
                <w:color w:val="FF0000"/>
                <w:sz w:val="24"/>
                <w:szCs w:val="24"/>
                <w:u w:val="single"/>
                <w:lang w:val="en-GB"/>
              </w:rPr>
              <w:lastRenderedPageBreak/>
              <w:t>INDIAN DPP</w:t>
            </w:r>
          </w:p>
          <w:p w14:paraId="696AB08C" w14:textId="21250ACC" w:rsidR="00FF0502" w:rsidRPr="001972DD" w:rsidRDefault="00FF0502" w:rsidP="001972DD">
            <w:pPr>
              <w:pStyle w:val="EndNoteBibliography"/>
              <w:numPr>
                <w:ilvl w:val="0"/>
                <w:numId w:val="7"/>
              </w:numPr>
              <w:ind w:left="240" w:hanging="270"/>
              <w:jc w:val="both"/>
              <w:rPr>
                <w:lang w:val="en-GB"/>
              </w:rPr>
            </w:pPr>
            <w:proofErr w:type="spellStart"/>
            <w:r w:rsidRPr="001972DD">
              <w:rPr>
                <w:lang w:val="en-GB"/>
              </w:rPr>
              <w:t>Thankappan</w:t>
            </w:r>
            <w:proofErr w:type="spellEnd"/>
            <w:r w:rsidRPr="001972DD">
              <w:rPr>
                <w:lang w:val="en-GB"/>
              </w:rPr>
              <w:t xml:space="preserve"> KR, Sathish T, </w:t>
            </w:r>
            <w:proofErr w:type="spellStart"/>
            <w:r w:rsidRPr="001972DD">
              <w:rPr>
                <w:lang w:val="en-GB"/>
              </w:rPr>
              <w:t>Tapp</w:t>
            </w:r>
            <w:proofErr w:type="spellEnd"/>
            <w:r w:rsidRPr="001972DD">
              <w:rPr>
                <w:lang w:val="en-GB"/>
              </w:rPr>
              <w:t xml:space="preserve"> RJ, Shaw JE, </w:t>
            </w:r>
            <w:proofErr w:type="spellStart"/>
            <w:r w:rsidRPr="001972DD">
              <w:rPr>
                <w:lang w:val="en-GB"/>
              </w:rPr>
              <w:t>Lotfaliany</w:t>
            </w:r>
            <w:proofErr w:type="spellEnd"/>
            <w:r w:rsidRPr="001972DD">
              <w:rPr>
                <w:lang w:val="en-GB"/>
              </w:rPr>
              <w:t xml:space="preserve"> M, Wolfe R, et al. A peer-support lifestyle intervention for preventing type 2 diabetes in India: A cluster-randomized controlled trial of the Kerala Diabetes Prevention Program. </w:t>
            </w:r>
            <w:proofErr w:type="spellStart"/>
            <w:r w:rsidRPr="001972DD">
              <w:rPr>
                <w:lang w:val="en-GB"/>
              </w:rPr>
              <w:t>PLoS</w:t>
            </w:r>
            <w:proofErr w:type="spellEnd"/>
            <w:r w:rsidRPr="001972DD">
              <w:rPr>
                <w:lang w:val="en-GB"/>
              </w:rPr>
              <w:t xml:space="preserve"> medicine. 2018;15(6</w:t>
            </w:r>
            <w:proofErr w:type="gramStart"/>
            <w:r w:rsidRPr="001972DD">
              <w:rPr>
                <w:lang w:val="en-GB"/>
              </w:rPr>
              <w:t>):e</w:t>
            </w:r>
            <w:proofErr w:type="gramEnd"/>
            <w:r w:rsidRPr="001972DD">
              <w:rPr>
                <w:lang w:val="en-GB"/>
              </w:rPr>
              <w:t>1002575.</w:t>
            </w:r>
          </w:p>
          <w:p w14:paraId="4AD77E6E" w14:textId="77777777" w:rsidR="00FF0502" w:rsidRPr="00FF0502" w:rsidRDefault="00FF0502" w:rsidP="00FF0502">
            <w:pPr>
              <w:pStyle w:val="EndNoteBibliography"/>
              <w:numPr>
                <w:ilvl w:val="0"/>
                <w:numId w:val="7"/>
              </w:numPr>
              <w:ind w:left="252" w:hanging="270"/>
              <w:jc w:val="both"/>
              <w:rPr>
                <w:color w:val="2F5597"/>
                <w:lang w:val="en-GB"/>
              </w:rPr>
            </w:pPr>
            <w:proofErr w:type="spellStart"/>
            <w:r w:rsidRPr="00FF0502">
              <w:t>Daivadanam</w:t>
            </w:r>
            <w:proofErr w:type="spellEnd"/>
            <w:r w:rsidRPr="00FF0502">
              <w:t xml:space="preserve">, M., </w:t>
            </w:r>
            <w:proofErr w:type="spellStart"/>
            <w:r w:rsidRPr="00FF0502">
              <w:t>Absetz</w:t>
            </w:r>
            <w:proofErr w:type="spellEnd"/>
            <w:r w:rsidRPr="00FF0502">
              <w:t xml:space="preserve">, P., Sathish, T., </w:t>
            </w:r>
            <w:proofErr w:type="spellStart"/>
            <w:r w:rsidRPr="00FF0502">
              <w:t>Thankappan</w:t>
            </w:r>
            <w:proofErr w:type="spellEnd"/>
            <w:r w:rsidRPr="00FF0502">
              <w:t xml:space="preserve">, K.R., Fisher, E.B., Philip, N.E., Mathews, E. and Oldenburg, B., 2013. Lifestyle change in Kerala, India: needs assessment and planning for a community-based </w:t>
            </w:r>
            <w:r w:rsidRPr="00FF0502">
              <w:lastRenderedPageBreak/>
              <w:t>diabetes prevention trial. </w:t>
            </w:r>
            <w:r w:rsidRPr="00FF0502">
              <w:rPr>
                <w:i/>
                <w:iCs/>
              </w:rPr>
              <w:t>BMC Public Health</w:t>
            </w:r>
            <w:r w:rsidRPr="00FF0502">
              <w:t>, </w:t>
            </w:r>
            <w:r w:rsidRPr="00FF0502">
              <w:rPr>
                <w:i/>
                <w:iCs/>
              </w:rPr>
              <w:t>13</w:t>
            </w:r>
            <w:r w:rsidRPr="00FF0502">
              <w:t>(1), pp.1-16</w:t>
            </w:r>
            <w:r w:rsidRPr="00FF0502">
              <w:rPr>
                <w:color w:val="2F5597"/>
              </w:rPr>
              <w:t>.</w:t>
            </w:r>
          </w:p>
          <w:p w14:paraId="3D8B1B17" w14:textId="5E701859" w:rsidR="00FF0502" w:rsidRPr="00EF118D" w:rsidRDefault="00FF0502" w:rsidP="00FF0502">
            <w:pPr>
              <w:pStyle w:val="ListParagraph"/>
              <w:numPr>
                <w:ilvl w:val="0"/>
                <w:numId w:val="7"/>
              </w:numPr>
              <w:ind w:left="240" w:hanging="270"/>
              <w:jc w:val="both"/>
            </w:pPr>
            <w:proofErr w:type="spellStart"/>
            <w:r w:rsidRPr="00EF118D">
              <w:rPr>
                <w:lang w:val="en-GB"/>
              </w:rPr>
              <w:t>Absetz</w:t>
            </w:r>
            <w:proofErr w:type="spellEnd"/>
            <w:r w:rsidRPr="00EF118D">
              <w:rPr>
                <w:lang w:val="en-GB"/>
              </w:rPr>
              <w:t xml:space="preserve"> P, Valve R, Oldenburg B, </w:t>
            </w:r>
            <w:proofErr w:type="spellStart"/>
            <w:r w:rsidRPr="00EF118D">
              <w:rPr>
                <w:lang w:val="en-GB"/>
              </w:rPr>
              <w:t>Heinonen</w:t>
            </w:r>
            <w:proofErr w:type="spellEnd"/>
            <w:r w:rsidRPr="00EF118D">
              <w:rPr>
                <w:lang w:val="en-GB"/>
              </w:rPr>
              <w:t xml:space="preserve"> H, </w:t>
            </w:r>
            <w:proofErr w:type="spellStart"/>
            <w:r w:rsidRPr="00EF118D">
              <w:rPr>
                <w:lang w:val="en-GB"/>
              </w:rPr>
              <w:t>Nissinen</w:t>
            </w:r>
            <w:proofErr w:type="spellEnd"/>
            <w:r w:rsidRPr="00EF118D">
              <w:rPr>
                <w:lang w:val="en-GB"/>
              </w:rPr>
              <w:t xml:space="preserve"> A, </w:t>
            </w:r>
            <w:proofErr w:type="spellStart"/>
            <w:r w:rsidRPr="00EF118D">
              <w:rPr>
                <w:lang w:val="en-GB"/>
              </w:rPr>
              <w:t>Fogelholm</w:t>
            </w:r>
            <w:proofErr w:type="spellEnd"/>
            <w:r w:rsidRPr="00EF118D">
              <w:rPr>
                <w:lang w:val="en-GB"/>
              </w:rPr>
              <w:t xml:space="preserve"> M, et al. Type 2 diabetes prevention in the "real world": one-year results of the GOAL Implementation Trial. Diabetes Care. 2007;30(10):2465-70</w:t>
            </w:r>
          </w:p>
          <w:p w14:paraId="42646C9F" w14:textId="21B228E4" w:rsidR="00FF0502" w:rsidRPr="000B5CF8" w:rsidRDefault="00FF0502" w:rsidP="00FF0502">
            <w:pPr>
              <w:pStyle w:val="EndNoteBibliography"/>
              <w:ind w:left="252"/>
              <w:jc w:val="both"/>
              <w:rPr>
                <w:color w:val="2F5597"/>
                <w:lang w:val="en-GB"/>
              </w:rPr>
            </w:pPr>
          </w:p>
        </w:tc>
        <w:tc>
          <w:tcPr>
            <w:tcW w:w="3296" w:type="dxa"/>
          </w:tcPr>
          <w:p w14:paraId="3C7323B6" w14:textId="77777777" w:rsidR="00FF0502" w:rsidRDefault="00FF0502" w:rsidP="00FF0502">
            <w:pPr>
              <w:pStyle w:val="ListParagraph"/>
              <w:numPr>
                <w:ilvl w:val="0"/>
                <w:numId w:val="9"/>
              </w:numPr>
            </w:pPr>
            <w:r>
              <w:lastRenderedPageBreak/>
              <w:t>Increasing physical activity</w:t>
            </w:r>
          </w:p>
          <w:p w14:paraId="73D444F8" w14:textId="77777777" w:rsidR="00FF0502" w:rsidRDefault="00FF0502" w:rsidP="00FF0502">
            <w:pPr>
              <w:pStyle w:val="ListParagraph"/>
              <w:numPr>
                <w:ilvl w:val="0"/>
                <w:numId w:val="9"/>
              </w:numPr>
            </w:pPr>
            <w:r>
              <w:t>Promoting healthy eating habits</w:t>
            </w:r>
          </w:p>
          <w:p w14:paraId="4E268C80" w14:textId="77777777" w:rsidR="00FF0502" w:rsidRDefault="00FF0502" w:rsidP="00FF0502">
            <w:pPr>
              <w:pStyle w:val="ListParagraph"/>
              <w:numPr>
                <w:ilvl w:val="0"/>
                <w:numId w:val="9"/>
              </w:numPr>
            </w:pPr>
            <w:r>
              <w:t>Maintaining appropriate body weight by balancing calorie intake and physical activity</w:t>
            </w:r>
          </w:p>
          <w:p w14:paraId="5C948A3B" w14:textId="77777777" w:rsidR="00FF0502" w:rsidRDefault="00FF0502" w:rsidP="00FF0502">
            <w:pPr>
              <w:pStyle w:val="ListParagraph"/>
              <w:numPr>
                <w:ilvl w:val="0"/>
                <w:numId w:val="9"/>
              </w:numPr>
            </w:pPr>
            <w:r>
              <w:t xml:space="preserve">Tobacco cessation </w:t>
            </w:r>
          </w:p>
          <w:p w14:paraId="51819427" w14:textId="77777777" w:rsidR="00FF0502" w:rsidRDefault="00FF0502" w:rsidP="00FF0502">
            <w:pPr>
              <w:pStyle w:val="ListParagraph"/>
              <w:numPr>
                <w:ilvl w:val="0"/>
                <w:numId w:val="9"/>
              </w:numPr>
            </w:pPr>
            <w:r>
              <w:t xml:space="preserve">Reducing alcohol consumption </w:t>
            </w:r>
          </w:p>
          <w:p w14:paraId="21A7EE79" w14:textId="12AEA877" w:rsidR="00FF0502" w:rsidRDefault="00FF0502" w:rsidP="00FF0502">
            <w:pPr>
              <w:pStyle w:val="ListParagraph"/>
              <w:numPr>
                <w:ilvl w:val="0"/>
                <w:numId w:val="9"/>
              </w:numPr>
            </w:pPr>
            <w:r>
              <w:t>Ensuring adequate sleep</w:t>
            </w:r>
          </w:p>
        </w:tc>
        <w:tc>
          <w:tcPr>
            <w:tcW w:w="1572" w:type="dxa"/>
          </w:tcPr>
          <w:p w14:paraId="1CE7E9F6" w14:textId="77777777" w:rsidR="00FF0502" w:rsidRDefault="00FF0502" w:rsidP="00FF0502">
            <w:r>
              <w:t>12 months:</w:t>
            </w:r>
          </w:p>
          <w:p w14:paraId="42746DAD" w14:textId="741349F2" w:rsidR="00FF0502" w:rsidRDefault="00FF0502" w:rsidP="00FF0502">
            <w:r w:rsidRPr="001C0EEA">
              <w:t>15</w:t>
            </w:r>
            <w:r>
              <w:t xml:space="preserve"> </w:t>
            </w:r>
            <w:r w:rsidRPr="001C0EEA">
              <w:t>group sessions</w:t>
            </w:r>
          </w:p>
        </w:tc>
        <w:tc>
          <w:tcPr>
            <w:tcW w:w="2701" w:type="dxa"/>
          </w:tcPr>
          <w:p w14:paraId="07A057E6" w14:textId="77836613" w:rsidR="00FF0502" w:rsidRDefault="00FF0502" w:rsidP="00FF0502">
            <w:pPr>
              <w:jc w:val="both"/>
            </w:pPr>
            <w:r w:rsidRPr="00134D0C">
              <w:t>an introductory session delivered by the DPP team; two education sessions conducted by local experts; and 12 sessions delivered by trained lay peer leaders.</w:t>
            </w:r>
          </w:p>
        </w:tc>
        <w:tc>
          <w:tcPr>
            <w:tcW w:w="2874" w:type="dxa"/>
          </w:tcPr>
          <w:p w14:paraId="4DC265C4" w14:textId="77777777" w:rsidR="00FF0502" w:rsidRPr="005B0672" w:rsidRDefault="00FF0502" w:rsidP="00FF0502">
            <w:pPr>
              <w:jc w:val="both"/>
            </w:pPr>
            <w:r>
              <w:t>‘</w:t>
            </w:r>
            <w:r w:rsidRPr="005B0672">
              <w:t>The intervention model used in the study was based on</w:t>
            </w:r>
            <w:r>
              <w:t xml:space="preserve"> </w:t>
            </w:r>
            <w:r w:rsidRPr="005B0672">
              <w:t>the diabetes prevention project in the Finnish GOAL study</w:t>
            </w:r>
            <w:r>
              <w:t xml:space="preserve">’ </w:t>
            </w:r>
          </w:p>
          <w:p w14:paraId="35C6F309" w14:textId="77777777" w:rsidR="00FF0502" w:rsidRPr="00CB3D94" w:rsidRDefault="00FF0502" w:rsidP="00FF0502">
            <w:pPr>
              <w:jc w:val="both"/>
              <w:rPr>
                <w:b/>
                <w:bCs/>
                <w:u w:val="single"/>
              </w:rPr>
            </w:pPr>
            <w:r w:rsidRPr="00CB3D94">
              <w:rPr>
                <w:b/>
                <w:bCs/>
                <w:u w:val="single"/>
              </w:rPr>
              <w:t>Session 1</w:t>
            </w:r>
          </w:p>
          <w:p w14:paraId="2C666A26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Learning to know each other</w:t>
            </w:r>
          </w:p>
          <w:p w14:paraId="70031163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ules for the group</w:t>
            </w:r>
          </w:p>
          <w:p w14:paraId="40BEFE26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 on current beliefs: how does life-style influence health?</w:t>
            </w:r>
          </w:p>
          <w:p w14:paraId="7A28C2F4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Introduction by the facilitator: diabetes, risk factors &amp; development, effects,</w:t>
            </w:r>
            <w:r>
              <w:t xml:space="preserve"> </w:t>
            </w:r>
            <w:r w:rsidRPr="00CB3D94">
              <w:t>prevention</w:t>
            </w:r>
          </w:p>
          <w:p w14:paraId="08CC11F7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eflective discussion and re-evaluation of beliefs</w:t>
            </w:r>
          </w:p>
          <w:p w14:paraId="17D9E602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Exercise: Dream—where do we want to be in 12 months’ time?</w:t>
            </w:r>
          </w:p>
          <w:p w14:paraId="1D5993D3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How to make the dream come true: goals, planning, homework and other</w:t>
            </w:r>
            <w:r>
              <w:t xml:space="preserve"> </w:t>
            </w:r>
            <w:r w:rsidRPr="00CB3D94">
              <w:t>exercises</w:t>
            </w:r>
          </w:p>
          <w:p w14:paraId="1088C8DE" w14:textId="77777777" w:rsidR="00FF0502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 xml:space="preserve">Homework assignments: monitoring own </w:t>
            </w:r>
            <w:proofErr w:type="spellStart"/>
            <w:r w:rsidRPr="00CB3D94">
              <w:t>behaviour</w:t>
            </w:r>
            <w:proofErr w:type="spellEnd"/>
            <w:r w:rsidRPr="00CB3D94">
              <w:t xml:space="preserve"> </w:t>
            </w:r>
            <w:r w:rsidRPr="00CB3D94">
              <w:lastRenderedPageBreak/>
              <w:t>with food diary and</w:t>
            </w:r>
            <w:r>
              <w:t xml:space="preserve"> </w:t>
            </w:r>
            <w:r w:rsidRPr="00CB3D94">
              <w:t>physical activity schedule</w:t>
            </w:r>
          </w:p>
          <w:p w14:paraId="6A8E9D80" w14:textId="77777777" w:rsidR="00FF0502" w:rsidRDefault="00FF0502" w:rsidP="00FF0502">
            <w:pPr>
              <w:jc w:val="both"/>
            </w:pPr>
          </w:p>
          <w:p w14:paraId="7C3D21D2" w14:textId="77777777" w:rsidR="00FF0502" w:rsidRPr="00CB3D94" w:rsidRDefault="00FF0502" w:rsidP="00FF0502">
            <w:pPr>
              <w:jc w:val="both"/>
              <w:rPr>
                <w:b/>
                <w:bCs/>
                <w:u w:val="single"/>
              </w:rPr>
            </w:pPr>
            <w:r w:rsidRPr="00CB3D94">
              <w:rPr>
                <w:b/>
                <w:bCs/>
                <w:u w:val="single"/>
              </w:rPr>
              <w:t>Session 2</w:t>
            </w:r>
          </w:p>
          <w:p w14:paraId="50476BD3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eturning of food diaries</w:t>
            </w:r>
          </w:p>
          <w:p w14:paraId="5F006547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Introduction by the facilitator: prevention really works</w:t>
            </w:r>
          </w:p>
          <w:p w14:paraId="2D3A36A7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 xml:space="preserve">Evaluating own </w:t>
            </w:r>
            <w:proofErr w:type="spellStart"/>
            <w:r w:rsidRPr="00CB3D94">
              <w:t>behaviour</w:t>
            </w:r>
            <w:proofErr w:type="spellEnd"/>
            <w:r w:rsidRPr="00CB3D94">
              <w:t xml:space="preserve">: feedback from physical activity schedule, </w:t>
            </w:r>
            <w:proofErr w:type="spellStart"/>
            <w:r w:rsidRPr="00CB3D94">
              <w:t>fibre</w:t>
            </w:r>
            <w:proofErr w:type="spellEnd"/>
            <w:r w:rsidRPr="00CB3D94">
              <w:t xml:space="preserve"> and</w:t>
            </w:r>
            <w:r>
              <w:t xml:space="preserve"> </w:t>
            </w:r>
            <w:r w:rsidRPr="00CB3D94">
              <w:t>fat tests</w:t>
            </w:r>
          </w:p>
          <w:p w14:paraId="2D4F60B0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 in small groups: comparison of own habits with the diet and physical</w:t>
            </w:r>
            <w:r>
              <w:t xml:space="preserve"> </w:t>
            </w:r>
            <w:r w:rsidRPr="00CB3D94">
              <w:t>activity goals sufficient for prevention</w:t>
            </w:r>
          </w:p>
          <w:p w14:paraId="593D065E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Role model stories with features contributing to success/failure</w:t>
            </w:r>
          </w:p>
          <w:p w14:paraId="152A3A77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: analysis and re-attribution of previous successful/unsuccessful</w:t>
            </w:r>
            <w:r>
              <w:t xml:space="preserve"> </w:t>
            </w:r>
            <w:r w:rsidRPr="00CB3D94">
              <w:t>experiences</w:t>
            </w:r>
          </w:p>
          <w:p w14:paraId="10119371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Homework assignments: preparation for goal setting, monitoring physical</w:t>
            </w:r>
            <w:r>
              <w:t xml:space="preserve"> </w:t>
            </w:r>
            <w:r w:rsidRPr="00CB3D94">
              <w:t>activity and eating habits</w:t>
            </w:r>
          </w:p>
          <w:p w14:paraId="0D520FF9" w14:textId="77777777" w:rsidR="00FF0502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CB3D94">
              <w:t>Discussion: barriers for group work and participation</w:t>
            </w:r>
          </w:p>
          <w:p w14:paraId="203B8698" w14:textId="77777777" w:rsidR="00FF0502" w:rsidRDefault="00FF0502" w:rsidP="00FF0502">
            <w:pPr>
              <w:jc w:val="both"/>
            </w:pPr>
          </w:p>
          <w:p w14:paraId="26A74578" w14:textId="77777777" w:rsidR="00FF0502" w:rsidRPr="00CB3D94" w:rsidRDefault="00FF0502" w:rsidP="00FF0502">
            <w:pPr>
              <w:jc w:val="both"/>
              <w:rPr>
                <w:b/>
                <w:bCs/>
                <w:u w:val="single"/>
              </w:rPr>
            </w:pPr>
            <w:r w:rsidRPr="00CB3D94">
              <w:rPr>
                <w:b/>
                <w:bCs/>
                <w:u w:val="single"/>
              </w:rPr>
              <w:t>Session 3</w:t>
            </w:r>
          </w:p>
          <w:p w14:paraId="7A20D4AC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lastRenderedPageBreak/>
              <w:t>Feedback from the physical activity schedule</w:t>
            </w:r>
          </w:p>
          <w:p w14:paraId="588BC0A5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Introduction by the facilitator: health effects of physical activity</w:t>
            </w:r>
          </w:p>
          <w:p w14:paraId="046A6505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Goal planning:</w:t>
            </w:r>
          </w:p>
          <w:p w14:paraId="00B21396" w14:textId="77777777" w:rsidR="00FF0502" w:rsidRPr="00CB3D94" w:rsidRDefault="00FF0502" w:rsidP="00FF0502">
            <w:pPr>
              <w:pStyle w:val="ListParagraph"/>
              <w:numPr>
                <w:ilvl w:val="0"/>
                <w:numId w:val="11"/>
              </w:numPr>
              <w:jc w:val="both"/>
            </w:pPr>
            <w:r w:rsidRPr="00CB3D94">
              <w:t>Discussion: are the selected goals concrete, positive, attainable, developing?</w:t>
            </w:r>
          </w:p>
          <w:p w14:paraId="4AA61FC2" w14:textId="77777777" w:rsidR="00FF0502" w:rsidRPr="00CB3D94" w:rsidRDefault="00FF0502" w:rsidP="00FF0502">
            <w:pPr>
              <w:pStyle w:val="ListParagraph"/>
              <w:numPr>
                <w:ilvl w:val="0"/>
                <w:numId w:val="11"/>
              </w:numPr>
              <w:jc w:val="both"/>
            </w:pPr>
            <w:r w:rsidRPr="00CB3D94">
              <w:t>Individual task: short-term (immediate) Where, When, How, ‘equipment’</w:t>
            </w:r>
          </w:p>
          <w:p w14:paraId="621D2D24" w14:textId="77777777" w:rsidR="00FF0502" w:rsidRPr="00CB3D94" w:rsidRDefault="00FF0502" w:rsidP="00FF0502">
            <w:pPr>
              <w:pStyle w:val="ListParagraph"/>
              <w:numPr>
                <w:ilvl w:val="0"/>
                <w:numId w:val="11"/>
              </w:numPr>
              <w:jc w:val="both"/>
            </w:pPr>
            <w:r w:rsidRPr="00CB3D94">
              <w:t>Feedback from homework: difficult &amp; easy situations, what to do?</w:t>
            </w:r>
          </w:p>
          <w:p w14:paraId="1459B751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Goal setting</w:t>
            </w:r>
          </w:p>
          <w:p w14:paraId="50DA4DDB" w14:textId="77777777" w:rsidR="00FF0502" w:rsidRPr="00CB3D94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Homework assignments: feedback and re-</w:t>
            </w:r>
            <w:proofErr w:type="spellStart"/>
            <w:r w:rsidRPr="00CB3D94">
              <w:t>inforcement</w:t>
            </w:r>
            <w:proofErr w:type="spellEnd"/>
            <w:r w:rsidRPr="00CB3D94">
              <w:t>;</w:t>
            </w:r>
            <w:r>
              <w:t xml:space="preserve"> </w:t>
            </w:r>
            <w:r w:rsidRPr="00CB3D94">
              <w:t>monitoring physical</w:t>
            </w:r>
            <w:r>
              <w:t xml:space="preserve"> </w:t>
            </w:r>
            <w:r w:rsidRPr="00CB3D94">
              <w:t>activity and eating habits</w:t>
            </w:r>
          </w:p>
          <w:p w14:paraId="61E9A392" w14:textId="77777777" w:rsidR="00FF0502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CB3D94">
              <w:t>Possibilities for physical activity in the local community: presentation of choices</w:t>
            </w:r>
            <w:r>
              <w:t xml:space="preserve"> </w:t>
            </w:r>
            <w:r w:rsidRPr="00CB3D94">
              <w:t>and facilities</w:t>
            </w:r>
          </w:p>
          <w:p w14:paraId="5B351026" w14:textId="77777777" w:rsidR="00FF0502" w:rsidRDefault="00FF0502" w:rsidP="00FF0502">
            <w:pPr>
              <w:jc w:val="both"/>
            </w:pPr>
          </w:p>
          <w:p w14:paraId="1DB9622A" w14:textId="77777777" w:rsidR="00FF0502" w:rsidRPr="00AF70AA" w:rsidRDefault="00FF0502" w:rsidP="00FF0502">
            <w:pPr>
              <w:jc w:val="both"/>
              <w:rPr>
                <w:b/>
                <w:bCs/>
                <w:u w:val="single"/>
              </w:rPr>
            </w:pPr>
            <w:r w:rsidRPr="00AF70AA">
              <w:rPr>
                <w:b/>
                <w:bCs/>
                <w:u w:val="single"/>
              </w:rPr>
              <w:t>Session 4</w:t>
            </w:r>
          </w:p>
          <w:p w14:paraId="6BF7AF5C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Food choices: feedback based on findings from food diaries</w:t>
            </w:r>
          </w:p>
          <w:p w14:paraId="180F4EEA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lastRenderedPageBreak/>
              <w:t>Introduction by the dietician: how to eat healthy?</w:t>
            </w:r>
          </w:p>
          <w:p w14:paraId="1E532F77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Goal planning:</w:t>
            </w:r>
          </w:p>
          <w:p w14:paraId="7850B481" w14:textId="77777777" w:rsidR="00FF0502" w:rsidRPr="00AF70AA" w:rsidRDefault="00FF0502" w:rsidP="00FF0502">
            <w:pPr>
              <w:ind w:left="706" w:hanging="360"/>
              <w:jc w:val="both"/>
            </w:pPr>
            <w:r w:rsidRPr="00AF70AA">
              <w:t>— Discussion: are the</w:t>
            </w:r>
            <w:r>
              <w:t xml:space="preserve"> </w:t>
            </w:r>
            <w:r w:rsidRPr="00AF70AA">
              <w:t>selected goals concrete, positive, attainable, developing?</w:t>
            </w:r>
          </w:p>
          <w:p w14:paraId="4B29B59E" w14:textId="77777777" w:rsidR="00FF0502" w:rsidRPr="00AF70AA" w:rsidRDefault="00FF0502" w:rsidP="00FF0502">
            <w:pPr>
              <w:ind w:left="616" w:hanging="360"/>
              <w:jc w:val="both"/>
            </w:pPr>
            <w:r w:rsidRPr="00AF70AA">
              <w:t>— Individual task: short</w:t>
            </w:r>
            <w:r>
              <w:t xml:space="preserve"> </w:t>
            </w:r>
            <w:r w:rsidRPr="00AF70AA">
              <w:t>term (immediate) Where, When, How, ‘equipment’</w:t>
            </w:r>
          </w:p>
          <w:p w14:paraId="1A2958E0" w14:textId="77777777" w:rsidR="00FF0502" w:rsidRPr="00AF70AA" w:rsidRDefault="00FF0502" w:rsidP="00FF0502">
            <w:pPr>
              <w:pStyle w:val="ListParagraph"/>
              <w:numPr>
                <w:ilvl w:val="0"/>
                <w:numId w:val="11"/>
              </w:numPr>
              <w:ind w:left="616"/>
              <w:jc w:val="both"/>
            </w:pPr>
            <w:r w:rsidRPr="00AF70AA">
              <w:t>Feedback from homework: difficult &amp; easy situations, what to do?</w:t>
            </w:r>
          </w:p>
          <w:p w14:paraId="3F43411F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Goal setting</w:t>
            </w:r>
          </w:p>
          <w:p w14:paraId="12262180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Exercise: how to make one’s favorite food/dishes lighter?</w:t>
            </w:r>
          </w:p>
          <w:p w14:paraId="5BDFD9CE" w14:textId="77777777" w:rsidR="00FF0502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66"/>
              <w:jc w:val="both"/>
            </w:pPr>
            <w:r w:rsidRPr="00AF70AA">
              <w:t>Homework assignments: positive feedback in getting social support; monitoring</w:t>
            </w:r>
            <w:r>
              <w:t xml:space="preserve"> </w:t>
            </w:r>
            <w:r w:rsidRPr="00AF70AA">
              <w:t>physical activity and eating habits</w:t>
            </w:r>
          </w:p>
          <w:p w14:paraId="35B3976B" w14:textId="77777777" w:rsidR="00FF0502" w:rsidRDefault="00FF0502" w:rsidP="00FF0502">
            <w:pPr>
              <w:jc w:val="both"/>
            </w:pPr>
          </w:p>
          <w:p w14:paraId="45C4A6B5" w14:textId="77777777" w:rsidR="00FF0502" w:rsidRPr="00AF70AA" w:rsidRDefault="00FF0502" w:rsidP="00FF0502">
            <w:pPr>
              <w:jc w:val="both"/>
              <w:rPr>
                <w:b/>
                <w:bCs/>
                <w:u w:val="single"/>
              </w:rPr>
            </w:pPr>
            <w:r w:rsidRPr="00AF70AA">
              <w:rPr>
                <w:b/>
                <w:bCs/>
                <w:u w:val="single"/>
              </w:rPr>
              <w:t>Session 5</w:t>
            </w:r>
          </w:p>
          <w:p w14:paraId="243C487E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evaluating and refining the goals</w:t>
            </w:r>
          </w:p>
          <w:p w14:paraId="37B5E257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routines—have they already changed? Physical activity schedule,</w:t>
            </w:r>
            <w:r>
              <w:t xml:space="preserve"> </w:t>
            </w:r>
            <w:proofErr w:type="spellStart"/>
            <w:r w:rsidRPr="00AF70AA">
              <w:t>fibre</w:t>
            </w:r>
            <w:proofErr w:type="spellEnd"/>
            <w:r w:rsidRPr="00AF70AA">
              <w:t xml:space="preserve"> and fat tests</w:t>
            </w:r>
          </w:p>
          <w:p w14:paraId="57B8F1E8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lastRenderedPageBreak/>
              <w:t>Individual task: intermediate goals (next 6 months)</w:t>
            </w:r>
          </w:p>
          <w:p w14:paraId="6D252400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Exercise: how to overcome barriers, how to use resources in maintaining the</w:t>
            </w:r>
            <w:r>
              <w:t xml:space="preserve"> </w:t>
            </w:r>
            <w:proofErr w:type="spellStart"/>
            <w:r w:rsidRPr="00AF70AA">
              <w:t>behaviour</w:t>
            </w:r>
            <w:proofErr w:type="spellEnd"/>
            <w:r w:rsidRPr="00AF70AA">
              <w:t xml:space="preserve"> changes</w:t>
            </w:r>
          </w:p>
          <w:p w14:paraId="44E30238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 of ways to create peer group support system</w:t>
            </w:r>
          </w:p>
          <w:p w14:paraId="53D8FFAD" w14:textId="77777777" w:rsidR="00FF0502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Homework assignments: monitoring physical activity and eating habits</w:t>
            </w:r>
          </w:p>
          <w:p w14:paraId="46D567D0" w14:textId="77777777" w:rsidR="00FF0502" w:rsidRDefault="00FF0502" w:rsidP="00FF0502">
            <w:pPr>
              <w:jc w:val="both"/>
            </w:pPr>
          </w:p>
          <w:p w14:paraId="03FC79D9" w14:textId="77777777" w:rsidR="00FF0502" w:rsidRPr="00AF70AA" w:rsidRDefault="00FF0502" w:rsidP="00FF0502">
            <w:pPr>
              <w:jc w:val="both"/>
              <w:rPr>
                <w:b/>
                <w:bCs/>
                <w:u w:val="single"/>
              </w:rPr>
            </w:pPr>
            <w:r w:rsidRPr="00AF70AA">
              <w:rPr>
                <w:b/>
                <w:bCs/>
                <w:u w:val="single"/>
              </w:rPr>
              <w:t>Session 6</w:t>
            </w:r>
          </w:p>
          <w:p w14:paraId="07DB20CC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evaluating the goals</w:t>
            </w:r>
          </w:p>
          <w:p w14:paraId="7C85F6F7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routines—have they already changed? Physical activity schedule,</w:t>
            </w:r>
            <w:r>
              <w:t xml:space="preserve"> </w:t>
            </w:r>
            <w:proofErr w:type="spellStart"/>
            <w:r w:rsidRPr="00AF70AA">
              <w:t>fibre</w:t>
            </w:r>
            <w:proofErr w:type="spellEnd"/>
            <w:r w:rsidRPr="00AF70AA">
              <w:t xml:space="preserve"> and fat tests</w:t>
            </w:r>
          </w:p>
          <w:p w14:paraId="3A605F29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Group discussion: analysis and re-attribution of success and failure</w:t>
            </w:r>
          </w:p>
          <w:p w14:paraId="1E2F846F" w14:textId="77777777" w:rsidR="00FF0502" w:rsidRPr="00AF70AA" w:rsidRDefault="00FF0502" w:rsidP="00FF0502">
            <w:pPr>
              <w:pStyle w:val="ListParagraph"/>
              <w:numPr>
                <w:ilvl w:val="0"/>
                <w:numId w:val="10"/>
              </w:numPr>
              <w:ind w:left="166" w:hanging="180"/>
              <w:jc w:val="both"/>
            </w:pPr>
            <w:r w:rsidRPr="00AF70AA">
              <w:t>Discussion: future goals</w:t>
            </w:r>
          </w:p>
          <w:p w14:paraId="2D58C210" w14:textId="1FF85651" w:rsidR="00FF0502" w:rsidRDefault="00FF0502" w:rsidP="00FF0502">
            <w:pPr>
              <w:jc w:val="both"/>
            </w:pPr>
            <w:r>
              <w:t xml:space="preserve">   </w:t>
            </w:r>
            <w:r w:rsidRPr="00AF70AA">
              <w:t>Discussion: evaluation of the group work</w:t>
            </w:r>
          </w:p>
        </w:tc>
      </w:tr>
    </w:tbl>
    <w:p w14:paraId="4E0B9F49" w14:textId="77777777" w:rsidR="002C530F" w:rsidRDefault="002C530F"/>
    <w:p w14:paraId="35B53BB0" w14:textId="77777777" w:rsidR="00283024" w:rsidRPr="00283024" w:rsidRDefault="00283024" w:rsidP="00283024"/>
    <w:p w14:paraId="04BFABDA" w14:textId="77777777" w:rsidR="00283024" w:rsidRDefault="00283024" w:rsidP="00283024"/>
    <w:p w14:paraId="483086AA" w14:textId="77777777" w:rsidR="00202F7B" w:rsidRPr="00283024" w:rsidRDefault="00202F7B" w:rsidP="00283024"/>
    <w:sectPr w:rsidR="00202F7B" w:rsidRPr="00283024" w:rsidSect="002C53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D78F5"/>
    <w:multiLevelType w:val="hybridMultilevel"/>
    <w:tmpl w:val="3CA01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25E09"/>
    <w:multiLevelType w:val="hybridMultilevel"/>
    <w:tmpl w:val="9E06F8D6"/>
    <w:lvl w:ilvl="0" w:tplc="26B4510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54A19"/>
    <w:multiLevelType w:val="hybridMultilevel"/>
    <w:tmpl w:val="8A240FEE"/>
    <w:lvl w:ilvl="0" w:tplc="79F4F5C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DE100E"/>
    <w:multiLevelType w:val="hybridMultilevel"/>
    <w:tmpl w:val="373A35EA"/>
    <w:lvl w:ilvl="0" w:tplc="C49A03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A52CC8"/>
    <w:multiLevelType w:val="hybridMultilevel"/>
    <w:tmpl w:val="7BB65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9F023E"/>
    <w:multiLevelType w:val="hybridMultilevel"/>
    <w:tmpl w:val="03F67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033B4F"/>
    <w:multiLevelType w:val="hybridMultilevel"/>
    <w:tmpl w:val="9B882CCA"/>
    <w:lvl w:ilvl="0" w:tplc="9E4682FC">
      <w:numFmt w:val="bullet"/>
      <w:lvlText w:val="—"/>
      <w:lvlJc w:val="left"/>
      <w:pPr>
        <w:ind w:left="706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7" w15:restartNumberingAfterBreak="0">
    <w:nsid w:val="71E368EE"/>
    <w:multiLevelType w:val="hybridMultilevel"/>
    <w:tmpl w:val="091E2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E46241"/>
    <w:multiLevelType w:val="hybridMultilevel"/>
    <w:tmpl w:val="504CD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BA5C59"/>
    <w:multiLevelType w:val="hybridMultilevel"/>
    <w:tmpl w:val="4A36759C"/>
    <w:lvl w:ilvl="0" w:tplc="875A1BAC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884AD4"/>
    <w:multiLevelType w:val="hybridMultilevel"/>
    <w:tmpl w:val="A6C8E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2"/>
  </w:num>
  <w:num w:numId="4">
    <w:abstractNumId w:val="8"/>
  </w:num>
  <w:num w:numId="5">
    <w:abstractNumId w:val="1"/>
  </w:num>
  <w:num w:numId="6">
    <w:abstractNumId w:val="4"/>
  </w:num>
  <w:num w:numId="7">
    <w:abstractNumId w:val="9"/>
  </w:num>
  <w:num w:numId="8">
    <w:abstractNumId w:val="0"/>
  </w:num>
  <w:num w:numId="9">
    <w:abstractNumId w:val="10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F7B"/>
    <w:rsid w:val="00017169"/>
    <w:rsid w:val="000B5CF8"/>
    <w:rsid w:val="00134D0C"/>
    <w:rsid w:val="001972DD"/>
    <w:rsid w:val="001C0EEA"/>
    <w:rsid w:val="001C3534"/>
    <w:rsid w:val="00202F7B"/>
    <w:rsid w:val="00234C50"/>
    <w:rsid w:val="002529DD"/>
    <w:rsid w:val="00283024"/>
    <w:rsid w:val="002C530F"/>
    <w:rsid w:val="00354E05"/>
    <w:rsid w:val="004A0B1A"/>
    <w:rsid w:val="004E1CD2"/>
    <w:rsid w:val="00575BF4"/>
    <w:rsid w:val="005B0672"/>
    <w:rsid w:val="006A1BA0"/>
    <w:rsid w:val="00706533"/>
    <w:rsid w:val="0082645B"/>
    <w:rsid w:val="008E180C"/>
    <w:rsid w:val="009206C3"/>
    <w:rsid w:val="00A6665D"/>
    <w:rsid w:val="00AF70AA"/>
    <w:rsid w:val="00B61F96"/>
    <w:rsid w:val="00BF26C8"/>
    <w:rsid w:val="00C55236"/>
    <w:rsid w:val="00CB3D94"/>
    <w:rsid w:val="00CD6099"/>
    <w:rsid w:val="00D5200B"/>
    <w:rsid w:val="00EF118D"/>
    <w:rsid w:val="00F03BE3"/>
    <w:rsid w:val="00FF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D7CD"/>
  <w15:chartTrackingRefBased/>
  <w15:docId w15:val="{AB7A6B8D-9033-4109-AC50-FED68E6E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C5523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55236"/>
    <w:pPr>
      <w:spacing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6A1B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4" ma:contentTypeDescription="Create a new document." ma:contentTypeScope="" ma:versionID="9c03a1372e4094ff6b21ecb6404f68de">
  <xsd:schema xmlns:xsd="http://www.w3.org/2001/XMLSchema" xmlns:xs="http://www.w3.org/2001/XMLSchema" xmlns:p="http://schemas.microsoft.com/office/2006/metadata/properties" xmlns:ns3="03d67db2-0ebc-48ae-aae8-2a7187dfca10" xmlns:ns4="03c1ad8b-2a53-4bc0-819f-1f4ceeafafac" targetNamespace="http://schemas.microsoft.com/office/2006/metadata/properties" ma:root="true" ma:fieldsID="a494382f228674620748f177a81eb04d" ns3:_="" ns4:_=""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1E9CB3-9D04-4945-8B0D-1E606117F8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833181-3995-41B4-9617-988FC19B95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B2023E-48E8-4635-81FF-04EC5B95D7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121</Words>
  <Characters>1209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Hill | SAMRC</dc:creator>
  <cp:keywords/>
  <dc:description/>
  <cp:lastModifiedBy>Jillian Hill | SAMRC</cp:lastModifiedBy>
  <cp:revision>3</cp:revision>
  <cp:lastPrinted>2022-04-19T06:42:00Z</cp:lastPrinted>
  <dcterms:created xsi:type="dcterms:W3CDTF">2022-04-19T08:13:00Z</dcterms:created>
  <dcterms:modified xsi:type="dcterms:W3CDTF">2022-12-1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</Properties>
</file>